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F06" w:rsidRPr="005A549A" w:rsidRDefault="00F87811" w:rsidP="005F19A6">
      <w:pPr>
        <w:pStyle w:val="berschrift1"/>
        <w:spacing w:before="0"/>
        <w:rPr>
          <w:color w:val="auto"/>
        </w:rPr>
      </w:pPr>
      <w:r>
        <w:rPr>
          <w:color w:val="auto"/>
        </w:rPr>
        <w:t>Figure S</w:t>
      </w:r>
      <w:r w:rsidR="00613A24">
        <w:rPr>
          <w:color w:val="auto"/>
        </w:rPr>
        <w:t>1</w:t>
      </w:r>
      <w:r w:rsidR="00AB0CDC" w:rsidRPr="005A549A">
        <w:rPr>
          <w:color w:val="auto"/>
        </w:rPr>
        <w:t>,</w:t>
      </w:r>
      <w:r w:rsidR="00EB3F06" w:rsidRPr="005A549A">
        <w:rPr>
          <w:color w:val="auto"/>
        </w:rPr>
        <w:t xml:space="preserve"> </w:t>
      </w:r>
      <w:proofErr w:type="spellStart"/>
      <w:r w:rsidR="00AF552F" w:rsidRPr="005A549A">
        <w:rPr>
          <w:color w:val="auto"/>
        </w:rPr>
        <w:t>R</w:t>
      </w:r>
      <w:r w:rsidR="008B7802" w:rsidRPr="005A549A">
        <w:rPr>
          <w:color w:val="auto"/>
        </w:rPr>
        <w:t>ev</w:t>
      </w:r>
      <w:r w:rsidR="00AF552F" w:rsidRPr="005A549A">
        <w:rPr>
          <w:color w:val="auto"/>
        </w:rPr>
        <w:t>M</w:t>
      </w:r>
      <w:r w:rsidR="008B7802" w:rsidRPr="005A549A">
        <w:rPr>
          <w:color w:val="auto"/>
        </w:rPr>
        <w:t>an</w:t>
      </w:r>
      <w:proofErr w:type="spellEnd"/>
      <w:r w:rsidR="008B7802" w:rsidRPr="005A549A">
        <w:rPr>
          <w:color w:val="auto"/>
        </w:rPr>
        <w:t xml:space="preserve"> output</w:t>
      </w:r>
      <w:bookmarkStart w:id="0" w:name="_GoBack"/>
      <w:bookmarkEnd w:id="0"/>
      <w:r w:rsidR="008B7802" w:rsidRPr="005A549A">
        <w:rPr>
          <w:color w:val="auto"/>
        </w:rPr>
        <w:t xml:space="preserve"> including raw data</w:t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 xml:space="preserve">Proportion at work </w:t>
      </w:r>
      <w:r w:rsidR="003223BE" w:rsidRPr="005A549A">
        <w:rPr>
          <w:color w:val="auto"/>
        </w:rPr>
        <w:t>a</w:t>
      </w:r>
      <w:r w:rsidRPr="005A549A">
        <w:rPr>
          <w:color w:val="auto"/>
        </w:rPr>
        <w:t>t end of study</w:t>
      </w:r>
    </w:p>
    <w:p w:rsidR="00DC5D18" w:rsidRPr="005A549A" w:rsidRDefault="00EE1A61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05910EF1" wp14:editId="28F6DF89">
            <wp:extent cx="5716800" cy="1479600"/>
            <wp:effectExtent l="19050" t="19050" r="17780" b="2540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57"/>
                    <a:stretch/>
                  </pic:blipFill>
                  <pic:spPr bwMode="auto">
                    <a:xfrm>
                      <a:off x="0" y="0"/>
                      <a:ext cx="5716800" cy="1479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>Time until RTW</w:t>
      </w:r>
    </w:p>
    <w:p w:rsidR="002F7EA4" w:rsidRPr="005A549A" w:rsidRDefault="00EE1A61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21EA5626" wp14:editId="35F7BF4E">
            <wp:extent cx="5101200" cy="1281600"/>
            <wp:effectExtent l="19050" t="19050" r="23495" b="1397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200" cy="1281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>Proportion ever returned to work</w:t>
      </w:r>
    </w:p>
    <w:p w:rsidR="00620159" w:rsidRPr="005A549A" w:rsidRDefault="00556369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7C72E275" wp14:editId="5E669B83">
            <wp:extent cx="5817600" cy="1681200"/>
            <wp:effectExtent l="19050" t="19050" r="12065" b="1460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602"/>
                    <a:stretch/>
                  </pic:blipFill>
                  <pic:spPr bwMode="auto">
                    <a:xfrm>
                      <a:off x="0" y="0"/>
                      <a:ext cx="5817600" cy="1681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>Sickness absence</w:t>
      </w:r>
    </w:p>
    <w:p w:rsidR="00556369" w:rsidRPr="005A549A" w:rsidRDefault="00556369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2168D7EB" wp14:editId="4E30185B">
            <wp:extent cx="4503600" cy="961200"/>
            <wp:effectExtent l="19050" t="19050" r="11430" b="1079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3600" cy="961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 xml:space="preserve">Overall function </w:t>
      </w:r>
    </w:p>
    <w:p w:rsidR="00556369" w:rsidRPr="005A549A" w:rsidRDefault="00556369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26232790" wp14:editId="2DB1843F">
            <wp:extent cx="6066000" cy="1263600"/>
            <wp:effectExtent l="19050" t="19050" r="11430" b="1333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968"/>
                    <a:stretch/>
                  </pic:blipFill>
                  <pic:spPr bwMode="auto">
                    <a:xfrm>
                      <a:off x="0" y="0"/>
                      <a:ext cx="6066000" cy="1263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lastRenderedPageBreak/>
        <w:t>Physical function</w:t>
      </w:r>
    </w:p>
    <w:p w:rsidR="00E25762" w:rsidRPr="005A549A" w:rsidRDefault="00284755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0E2B42ED" wp14:editId="2CB33000">
            <wp:extent cx="5727600" cy="943200"/>
            <wp:effectExtent l="19050" t="19050" r="26035" b="2857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467"/>
                    <a:stretch/>
                  </pic:blipFill>
                  <pic:spPr bwMode="auto">
                    <a:xfrm>
                      <a:off x="0" y="0"/>
                      <a:ext cx="5727600" cy="943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>Pain</w:t>
      </w:r>
    </w:p>
    <w:p w:rsidR="00284755" w:rsidRPr="005A549A" w:rsidRDefault="00284755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714548CA" wp14:editId="0A065097">
            <wp:extent cx="5972400" cy="1364400"/>
            <wp:effectExtent l="19050" t="19050" r="9525" b="2667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202"/>
                    <a:stretch/>
                  </pic:blipFill>
                  <pic:spPr bwMode="auto">
                    <a:xfrm>
                      <a:off x="0" y="0"/>
                      <a:ext cx="5972400" cy="1364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>Social function</w:t>
      </w:r>
    </w:p>
    <w:p w:rsidR="00284755" w:rsidRPr="005A549A" w:rsidRDefault="005F19A6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2F4E7737" wp14:editId="704041F5">
            <wp:extent cx="5734800" cy="950400"/>
            <wp:effectExtent l="19050" t="19050" r="18415" b="2159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993"/>
                    <a:stretch/>
                  </pic:blipFill>
                  <pic:spPr bwMode="auto">
                    <a:xfrm>
                      <a:off x="0" y="0"/>
                      <a:ext cx="5734800" cy="950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>Mental function</w:t>
      </w:r>
    </w:p>
    <w:p w:rsidR="005F19A6" w:rsidRPr="005A549A" w:rsidRDefault="005F19A6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6C2F510F" wp14:editId="6E458C6E">
            <wp:extent cx="5976000" cy="921600"/>
            <wp:effectExtent l="19050" t="19050" r="24765" b="1206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855"/>
                    <a:stretch/>
                  </pic:blipFill>
                  <pic:spPr bwMode="auto">
                    <a:xfrm>
                      <a:off x="0" y="0"/>
                      <a:ext cx="5976000" cy="921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>Depression</w:t>
      </w:r>
    </w:p>
    <w:p w:rsidR="005F19A6" w:rsidRPr="005A549A" w:rsidRDefault="005F19A6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7D294C05" wp14:editId="345669F5">
            <wp:extent cx="5975350" cy="927100"/>
            <wp:effectExtent l="19050" t="19050" r="25400" b="2540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682"/>
                    <a:stretch/>
                  </pic:blipFill>
                  <pic:spPr bwMode="auto">
                    <a:xfrm>
                      <a:off x="0" y="0"/>
                      <a:ext cx="5972810" cy="92670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>Anxiety</w:t>
      </w:r>
    </w:p>
    <w:p w:rsidR="005F19A6" w:rsidRPr="005A549A" w:rsidRDefault="005F19A6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722BA581" wp14:editId="0F794D56">
            <wp:extent cx="5965992" cy="844550"/>
            <wp:effectExtent l="19050" t="19050" r="15875" b="1270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000"/>
                    <a:stretch/>
                  </pic:blipFill>
                  <pic:spPr bwMode="auto">
                    <a:xfrm>
                      <a:off x="0" y="0"/>
                      <a:ext cx="5972810" cy="8455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3E8" w:rsidRPr="005A549A" w:rsidRDefault="00E473E8" w:rsidP="005A549A">
      <w:pPr>
        <w:pStyle w:val="berschrift2"/>
        <w:spacing w:before="80"/>
        <w:rPr>
          <w:color w:val="auto"/>
        </w:rPr>
      </w:pPr>
      <w:r w:rsidRPr="005A549A">
        <w:rPr>
          <w:color w:val="auto"/>
        </w:rPr>
        <w:t>Patient Satisfaction</w:t>
      </w:r>
    </w:p>
    <w:p w:rsidR="005F19A6" w:rsidRPr="005A549A" w:rsidRDefault="005F19A6" w:rsidP="005A549A">
      <w:pPr>
        <w:pStyle w:val="Textkrper"/>
        <w:spacing w:before="80" w:line="240" w:lineRule="auto"/>
        <w:ind w:firstLine="0"/>
      </w:pPr>
      <w:r w:rsidRPr="005A549A">
        <w:rPr>
          <w:noProof/>
          <w:lang w:val="de-CH"/>
        </w:rPr>
        <w:drawing>
          <wp:inline distT="0" distB="0" distL="0" distR="0" wp14:anchorId="3B989F4E" wp14:editId="69243C9D">
            <wp:extent cx="5972810" cy="890270"/>
            <wp:effectExtent l="19050" t="19050" r="27940" b="2413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8902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5F19A6" w:rsidRPr="005A549A" w:rsidSect="00837CAE">
      <w:footerReference w:type="default" r:id="rId19"/>
      <w:footnotePr>
        <w:numFmt w:val="lowerLetter"/>
      </w:footnotePr>
      <w:pgSz w:w="11906" w:h="16838" w:code="9"/>
      <w:pgMar w:top="851" w:right="851" w:bottom="851" w:left="851" w:header="357" w:footer="3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7811" w:rsidRDefault="00F87811">
      <w:r>
        <w:separator/>
      </w:r>
    </w:p>
  </w:endnote>
  <w:endnote w:type="continuationSeparator" w:id="0">
    <w:p w:rsidR="00F87811" w:rsidRDefault="00F87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7811" w:rsidRPr="00392BF5" w:rsidRDefault="00F87811" w:rsidP="00613A24">
    <w:pPr>
      <w:tabs>
        <w:tab w:val="left" w:pos="8900"/>
        <w:tab w:val="right" w:pos="9639"/>
        <w:tab w:val="right" w:pos="10773"/>
      </w:tabs>
      <w:rPr>
        <w:color w:val="999999"/>
        <w:sz w:val="14"/>
        <w:szCs w:val="14"/>
        <w:lang w:val="en-US"/>
      </w:rPr>
    </w:pPr>
    <w:r w:rsidRPr="00392BF5">
      <w:rPr>
        <w:color w:val="999999"/>
        <w:sz w:val="14"/>
        <w:szCs w:val="14"/>
        <w:lang w:val="en-US"/>
      </w:rPr>
      <w:tab/>
    </w:r>
    <w:r w:rsidR="00613A24">
      <w:rPr>
        <w:color w:val="999999"/>
        <w:sz w:val="14"/>
        <w:szCs w:val="14"/>
        <w:lang w:val="en-US"/>
      </w:rPr>
      <w:tab/>
      <w:t xml:space="preserve">Page </w:t>
    </w:r>
    <w:r w:rsidRPr="00262609">
      <w:rPr>
        <w:color w:val="999999"/>
        <w:sz w:val="14"/>
        <w:szCs w:val="14"/>
      </w:rPr>
      <w:fldChar w:fldCharType="begin"/>
    </w:r>
    <w:r w:rsidRPr="00392BF5">
      <w:rPr>
        <w:color w:val="999999"/>
        <w:sz w:val="14"/>
        <w:szCs w:val="14"/>
        <w:lang w:val="en-US"/>
      </w:rPr>
      <w:instrText xml:space="preserve"> PAGE   </w:instrText>
    </w:r>
    <w:r w:rsidRPr="00262609">
      <w:rPr>
        <w:color w:val="999999"/>
        <w:sz w:val="14"/>
        <w:szCs w:val="14"/>
      </w:rPr>
      <w:fldChar w:fldCharType="separate"/>
    </w:r>
    <w:r w:rsidR="008D126C">
      <w:rPr>
        <w:noProof/>
        <w:color w:val="999999"/>
        <w:sz w:val="14"/>
        <w:szCs w:val="14"/>
        <w:lang w:val="en-US"/>
      </w:rPr>
      <w:t>1</w:t>
    </w:r>
    <w:r w:rsidRPr="00262609">
      <w:rPr>
        <w:color w:val="999999"/>
        <w:sz w:val="14"/>
        <w:szCs w:val="14"/>
      </w:rPr>
      <w:fldChar w:fldCharType="end"/>
    </w:r>
    <w:r w:rsidRPr="00392BF5">
      <w:rPr>
        <w:color w:val="999999"/>
        <w:sz w:val="14"/>
        <w:szCs w:val="14"/>
        <w:lang w:val="en-US"/>
      </w:rPr>
      <w:t xml:space="preserve"> </w:t>
    </w:r>
    <w:r>
      <w:rPr>
        <w:color w:val="999999"/>
        <w:sz w:val="14"/>
        <w:szCs w:val="14"/>
        <w:lang w:val="en-US"/>
      </w:rPr>
      <w:t>/</w:t>
    </w:r>
    <w:r w:rsidRPr="00392BF5">
      <w:rPr>
        <w:color w:val="999999"/>
        <w:sz w:val="14"/>
        <w:szCs w:val="14"/>
        <w:lang w:val="en-US"/>
      </w:rPr>
      <w:t xml:space="preserve"> </w:t>
    </w:r>
    <w:r>
      <w:fldChar w:fldCharType="begin"/>
    </w:r>
    <w:r w:rsidRPr="00392BF5">
      <w:rPr>
        <w:lang w:val="en-US"/>
      </w:rPr>
      <w:instrText xml:space="preserve"> NUMPAGES  \* Arabic  \* MERGEFORMAT </w:instrText>
    </w:r>
    <w:r>
      <w:fldChar w:fldCharType="separate"/>
    </w:r>
    <w:r w:rsidR="008D126C" w:rsidRPr="008D126C">
      <w:rPr>
        <w:noProof/>
        <w:color w:val="999999"/>
        <w:sz w:val="14"/>
        <w:szCs w:val="14"/>
        <w:lang w:val="en-US"/>
      </w:rPr>
      <w:t>2</w:t>
    </w:r>
    <w:r>
      <w:rPr>
        <w:noProof/>
        <w:color w:val="999999"/>
        <w:sz w:val="14"/>
        <w:szCs w:val="14"/>
      </w:rPr>
      <w:fldChar w:fldCharType="end"/>
    </w:r>
  </w:p>
  <w:p w:rsidR="00F87811" w:rsidRDefault="00F8781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7811" w:rsidRDefault="00F87811">
      <w:r>
        <w:separator/>
      </w:r>
    </w:p>
  </w:footnote>
  <w:footnote w:type="continuationSeparator" w:id="0">
    <w:p w:rsidR="00F87811" w:rsidRDefault="00F878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1E6CB3A"/>
    <w:lvl w:ilvl="0">
      <w:start w:val="1"/>
      <w:numFmt w:val="bullet"/>
      <w:pStyle w:val="berschrift9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">
    <w:nsid w:val="08C50F95"/>
    <w:multiLevelType w:val="hybridMultilevel"/>
    <w:tmpl w:val="DEF271B8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D31475B"/>
    <w:multiLevelType w:val="hybridMultilevel"/>
    <w:tmpl w:val="7576BDFA"/>
    <w:lvl w:ilvl="0" w:tplc="08070001">
      <w:start w:val="1"/>
      <w:numFmt w:val="bullet"/>
      <w:lvlText w:val=""/>
      <w:lvlJc w:val="left"/>
      <w:pPr>
        <w:tabs>
          <w:tab w:val="num" w:pos="1136"/>
        </w:tabs>
        <w:ind w:left="1136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856"/>
        </w:tabs>
        <w:ind w:left="1856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576"/>
        </w:tabs>
        <w:ind w:left="2576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296"/>
        </w:tabs>
        <w:ind w:left="3296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4016"/>
        </w:tabs>
        <w:ind w:left="4016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736"/>
        </w:tabs>
        <w:ind w:left="4736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456"/>
        </w:tabs>
        <w:ind w:left="5456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176"/>
        </w:tabs>
        <w:ind w:left="6176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896"/>
        </w:tabs>
        <w:ind w:left="6896" w:hanging="360"/>
      </w:pPr>
      <w:rPr>
        <w:rFonts w:ascii="Wingdings" w:hAnsi="Wingdings" w:cs="Wingdings" w:hint="default"/>
      </w:rPr>
    </w:lvl>
  </w:abstractNum>
  <w:abstractNum w:abstractNumId="3">
    <w:nsid w:val="16340A37"/>
    <w:multiLevelType w:val="multilevel"/>
    <w:tmpl w:val="0E5E8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4">
    <w:nsid w:val="17373D77"/>
    <w:multiLevelType w:val="hybridMultilevel"/>
    <w:tmpl w:val="3D8CB152"/>
    <w:lvl w:ilvl="0" w:tplc="A8928A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482DBE"/>
    <w:multiLevelType w:val="multilevel"/>
    <w:tmpl w:val="F9B2E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6">
    <w:nsid w:val="1A987CB4"/>
    <w:multiLevelType w:val="hybridMultilevel"/>
    <w:tmpl w:val="2626FB0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764325"/>
    <w:multiLevelType w:val="multilevel"/>
    <w:tmpl w:val="50788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8">
    <w:nsid w:val="1E491B97"/>
    <w:multiLevelType w:val="hybridMultilevel"/>
    <w:tmpl w:val="5304495C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73C6891"/>
    <w:multiLevelType w:val="hybridMultilevel"/>
    <w:tmpl w:val="D9925BA8"/>
    <w:lvl w:ilvl="0" w:tplc="57C0EAAA">
      <w:start w:val="2000"/>
      <w:numFmt w:val="decimal"/>
      <w:pStyle w:val="Aufzhlungszeichen"/>
      <w:lvlText w:val="%1"/>
      <w:lvlJc w:val="left"/>
      <w:pPr>
        <w:tabs>
          <w:tab w:val="num" w:pos="1560"/>
        </w:tabs>
        <w:ind w:left="1560" w:hanging="480"/>
      </w:pPr>
      <w:rPr>
        <w:rFonts w:hint="default"/>
      </w:rPr>
    </w:lvl>
    <w:lvl w:ilvl="1" w:tplc="9F6A4C92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  <w:rPr>
        <w:rFonts w:hint="default"/>
        <w:b w:val="0"/>
        <w:bCs w:val="0"/>
      </w:r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0">
    <w:nsid w:val="28A91FA0"/>
    <w:multiLevelType w:val="hybridMultilevel"/>
    <w:tmpl w:val="CE4CBC28"/>
    <w:lvl w:ilvl="0" w:tplc="08070001">
      <w:start w:val="1"/>
      <w:numFmt w:val="bullet"/>
      <w:lvlText w:val=""/>
      <w:lvlJc w:val="left"/>
      <w:pPr>
        <w:ind w:left="1287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727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ind w:left="3447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887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ind w:left="5607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047" w:hanging="360"/>
      </w:pPr>
      <w:rPr>
        <w:rFonts w:ascii="Wingdings" w:hAnsi="Wingdings" w:cs="Wingdings" w:hint="default"/>
      </w:rPr>
    </w:lvl>
  </w:abstractNum>
  <w:abstractNum w:abstractNumId="11">
    <w:nsid w:val="2D623C73"/>
    <w:multiLevelType w:val="multilevel"/>
    <w:tmpl w:val="0B34075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2FC7128E"/>
    <w:multiLevelType w:val="hybridMultilevel"/>
    <w:tmpl w:val="CEAC1E92"/>
    <w:lvl w:ilvl="0" w:tplc="0807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i w:val="0"/>
        <w:iCs w:val="0"/>
      </w:rPr>
    </w:lvl>
    <w:lvl w:ilvl="1" w:tplc="0807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3236035D"/>
    <w:multiLevelType w:val="multilevel"/>
    <w:tmpl w:val="8012D66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>
    <w:nsid w:val="3AEE7C16"/>
    <w:multiLevelType w:val="hybridMultilevel"/>
    <w:tmpl w:val="31C80FB0"/>
    <w:lvl w:ilvl="0" w:tplc="0807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3F2F2844"/>
    <w:multiLevelType w:val="hybridMultilevel"/>
    <w:tmpl w:val="9B4C59EE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23B0B52"/>
    <w:multiLevelType w:val="multilevel"/>
    <w:tmpl w:val="8012D66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43BD609B"/>
    <w:multiLevelType w:val="hybridMultilevel"/>
    <w:tmpl w:val="B6009DE2"/>
    <w:lvl w:ilvl="0" w:tplc="0807000F">
      <w:start w:val="1"/>
      <w:numFmt w:val="decimal"/>
      <w:lvlText w:val="%1."/>
      <w:lvlJc w:val="left"/>
      <w:pPr>
        <w:tabs>
          <w:tab w:val="num" w:pos="890"/>
        </w:tabs>
        <w:ind w:left="890" w:hanging="360"/>
      </w:pPr>
    </w:lvl>
    <w:lvl w:ilvl="1" w:tplc="08070019">
      <w:start w:val="1"/>
      <w:numFmt w:val="lowerLetter"/>
      <w:lvlText w:val="%2."/>
      <w:lvlJc w:val="left"/>
      <w:pPr>
        <w:tabs>
          <w:tab w:val="num" w:pos="1610"/>
        </w:tabs>
        <w:ind w:left="161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330"/>
        </w:tabs>
        <w:ind w:left="2330" w:hanging="180"/>
      </w:pPr>
    </w:lvl>
    <w:lvl w:ilvl="3" w:tplc="0807000F">
      <w:start w:val="1"/>
      <w:numFmt w:val="decimal"/>
      <w:lvlText w:val="%4."/>
      <w:lvlJc w:val="left"/>
      <w:pPr>
        <w:tabs>
          <w:tab w:val="num" w:pos="3050"/>
        </w:tabs>
        <w:ind w:left="305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770"/>
        </w:tabs>
        <w:ind w:left="377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490"/>
        </w:tabs>
        <w:ind w:left="449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210"/>
        </w:tabs>
        <w:ind w:left="521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930"/>
        </w:tabs>
        <w:ind w:left="593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650"/>
        </w:tabs>
        <w:ind w:left="6650" w:hanging="180"/>
      </w:pPr>
    </w:lvl>
  </w:abstractNum>
  <w:abstractNum w:abstractNumId="18">
    <w:nsid w:val="444967F5"/>
    <w:multiLevelType w:val="hybridMultilevel"/>
    <w:tmpl w:val="7108E3D0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i w:val="0"/>
        <w:iCs w:val="0"/>
      </w:r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74141BD"/>
    <w:multiLevelType w:val="hybridMultilevel"/>
    <w:tmpl w:val="A086DC68"/>
    <w:lvl w:ilvl="0" w:tplc="B3FAF3CC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4A6E2B94"/>
    <w:multiLevelType w:val="hybridMultilevel"/>
    <w:tmpl w:val="5F9AF848"/>
    <w:lvl w:ilvl="0" w:tplc="FAFE8F8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853FE7"/>
    <w:multiLevelType w:val="hybridMultilevel"/>
    <w:tmpl w:val="DED63CF8"/>
    <w:lvl w:ilvl="0" w:tplc="A4DC2ECE">
      <w:start w:val="1"/>
      <w:numFmt w:val="lowerLetter"/>
      <w:lvlText w:val="%1)"/>
      <w:lvlJc w:val="left"/>
      <w:pPr>
        <w:tabs>
          <w:tab w:val="num" w:pos="717"/>
        </w:tabs>
        <w:ind w:left="717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tabs>
          <w:tab w:val="num" w:pos="1437"/>
        </w:tabs>
        <w:ind w:left="1437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57"/>
        </w:tabs>
        <w:ind w:left="2157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77"/>
        </w:tabs>
        <w:ind w:left="2877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597"/>
        </w:tabs>
        <w:ind w:left="3597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17"/>
        </w:tabs>
        <w:ind w:left="4317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37"/>
        </w:tabs>
        <w:ind w:left="5037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57"/>
        </w:tabs>
        <w:ind w:left="5757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77"/>
        </w:tabs>
        <w:ind w:left="6477" w:hanging="180"/>
      </w:pPr>
    </w:lvl>
  </w:abstractNum>
  <w:abstractNum w:abstractNumId="22">
    <w:nsid w:val="592112E4"/>
    <w:multiLevelType w:val="hybridMultilevel"/>
    <w:tmpl w:val="7438F2E6"/>
    <w:lvl w:ilvl="0" w:tplc="42CC1A9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>
    <w:nsid w:val="5C087B68"/>
    <w:multiLevelType w:val="multilevel"/>
    <w:tmpl w:val="8012D66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>
    <w:nsid w:val="61AA77E0"/>
    <w:multiLevelType w:val="hybridMultilevel"/>
    <w:tmpl w:val="5B8A4D38"/>
    <w:lvl w:ilvl="0" w:tplc="D9120EC6">
      <w:start w:val="1"/>
      <w:numFmt w:val="bullet"/>
      <w:lvlText w:val=""/>
      <w:lvlJc w:val="left"/>
      <w:pPr>
        <w:tabs>
          <w:tab w:val="num" w:pos="567"/>
        </w:tabs>
        <w:ind w:left="567"/>
      </w:pPr>
      <w:rPr>
        <w:rFonts w:ascii="Symbol" w:hAnsi="Symbol" w:cs="Symbol" w:hint="default"/>
      </w:rPr>
    </w:lvl>
    <w:lvl w:ilvl="1" w:tplc="08070001">
      <w:start w:val="1"/>
      <w:numFmt w:val="bullet"/>
      <w:lvlText w:val=""/>
      <w:lvlJc w:val="left"/>
      <w:pPr>
        <w:tabs>
          <w:tab w:val="num" w:pos="2007"/>
        </w:tabs>
        <w:ind w:left="2007" w:hanging="360"/>
      </w:pPr>
      <w:rPr>
        <w:rFonts w:ascii="Symbol" w:hAnsi="Symbol" w:cs="Symbol" w:hint="default"/>
      </w:rPr>
    </w:lvl>
    <w:lvl w:ilvl="2" w:tplc="08070005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cs="Wingdings" w:hint="default"/>
      </w:rPr>
    </w:lvl>
  </w:abstractNum>
  <w:abstractNum w:abstractNumId="25">
    <w:nsid w:val="622D1B58"/>
    <w:multiLevelType w:val="hybridMultilevel"/>
    <w:tmpl w:val="6D54C908"/>
    <w:lvl w:ilvl="0" w:tplc="0807000F">
      <w:start w:val="1"/>
      <w:numFmt w:val="decimal"/>
      <w:lvlText w:val="%1."/>
      <w:lvlJc w:val="left"/>
      <w:pPr>
        <w:tabs>
          <w:tab w:val="num" w:pos="1136"/>
        </w:tabs>
        <w:ind w:left="1136" w:hanging="360"/>
      </w:pPr>
      <w:rPr>
        <w:rFonts w:hint="default"/>
      </w:rPr>
    </w:lvl>
    <w:lvl w:ilvl="1" w:tplc="08070003">
      <w:start w:val="1"/>
      <w:numFmt w:val="bullet"/>
      <w:lvlText w:val="o"/>
      <w:lvlJc w:val="left"/>
      <w:pPr>
        <w:tabs>
          <w:tab w:val="num" w:pos="1856"/>
        </w:tabs>
        <w:ind w:left="1856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576"/>
        </w:tabs>
        <w:ind w:left="2576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296"/>
        </w:tabs>
        <w:ind w:left="3296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4016"/>
        </w:tabs>
        <w:ind w:left="4016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736"/>
        </w:tabs>
        <w:ind w:left="4736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456"/>
        </w:tabs>
        <w:ind w:left="5456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176"/>
        </w:tabs>
        <w:ind w:left="6176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896"/>
        </w:tabs>
        <w:ind w:left="6896" w:hanging="360"/>
      </w:pPr>
      <w:rPr>
        <w:rFonts w:ascii="Wingdings" w:hAnsi="Wingdings" w:cs="Wingdings" w:hint="default"/>
      </w:rPr>
    </w:lvl>
  </w:abstractNum>
  <w:abstractNum w:abstractNumId="26">
    <w:nsid w:val="63520574"/>
    <w:multiLevelType w:val="multilevel"/>
    <w:tmpl w:val="A5400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7">
    <w:nsid w:val="660C3628"/>
    <w:multiLevelType w:val="multilevel"/>
    <w:tmpl w:val="A260E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8">
    <w:nsid w:val="6D291515"/>
    <w:multiLevelType w:val="hybridMultilevel"/>
    <w:tmpl w:val="5076580A"/>
    <w:lvl w:ilvl="0" w:tplc="08070001">
      <w:start w:val="1"/>
      <w:numFmt w:val="bullet"/>
      <w:lvlText w:val=""/>
      <w:lvlJc w:val="left"/>
      <w:pPr>
        <w:tabs>
          <w:tab w:val="num" w:pos="1077"/>
        </w:tabs>
        <w:ind w:left="1077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cs="Wingdings" w:hint="default"/>
      </w:rPr>
    </w:lvl>
  </w:abstractNum>
  <w:abstractNum w:abstractNumId="29">
    <w:nsid w:val="6D8B4949"/>
    <w:multiLevelType w:val="multilevel"/>
    <w:tmpl w:val="75E41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0">
    <w:nsid w:val="746A6384"/>
    <w:multiLevelType w:val="multilevel"/>
    <w:tmpl w:val="5FE43182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>
    <w:nsid w:val="794A62A4"/>
    <w:multiLevelType w:val="multilevel"/>
    <w:tmpl w:val="FA38D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2">
    <w:nsid w:val="7CD537E6"/>
    <w:multiLevelType w:val="multilevel"/>
    <w:tmpl w:val="6C986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3">
    <w:nsid w:val="7EC46B4E"/>
    <w:multiLevelType w:val="multilevel"/>
    <w:tmpl w:val="B66A8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6"/>
  </w:num>
  <w:num w:numId="6">
    <w:abstractNumId w:val="16"/>
    <w:lvlOverride w:ilvl="0">
      <w:startOverride w:val="5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8"/>
  </w:num>
  <w:num w:numId="8">
    <w:abstractNumId w:val="1"/>
  </w:num>
  <w:num w:numId="9">
    <w:abstractNumId w:val="8"/>
  </w:num>
  <w:num w:numId="10">
    <w:abstractNumId w:val="28"/>
  </w:num>
  <w:num w:numId="11">
    <w:abstractNumId w:val="21"/>
  </w:num>
  <w:num w:numId="12">
    <w:abstractNumId w:val="24"/>
  </w:num>
  <w:num w:numId="13">
    <w:abstractNumId w:val="2"/>
  </w:num>
  <w:num w:numId="14">
    <w:abstractNumId w:val="25"/>
  </w:num>
  <w:num w:numId="15">
    <w:abstractNumId w:val="15"/>
  </w:num>
  <w:num w:numId="16">
    <w:abstractNumId w:val="17"/>
  </w:num>
  <w:num w:numId="17">
    <w:abstractNumId w:val="30"/>
  </w:num>
  <w:num w:numId="18">
    <w:abstractNumId w:val="11"/>
  </w:num>
  <w:num w:numId="19">
    <w:abstractNumId w:val="23"/>
  </w:num>
  <w:num w:numId="20">
    <w:abstractNumId w:val="13"/>
  </w:num>
  <w:num w:numId="21">
    <w:abstractNumId w:val="14"/>
  </w:num>
  <w:num w:numId="22">
    <w:abstractNumId w:val="32"/>
  </w:num>
  <w:num w:numId="23">
    <w:abstractNumId w:val="27"/>
  </w:num>
  <w:num w:numId="24">
    <w:abstractNumId w:val="3"/>
  </w:num>
  <w:num w:numId="25">
    <w:abstractNumId w:val="7"/>
  </w:num>
  <w:num w:numId="26">
    <w:abstractNumId w:val="33"/>
  </w:num>
  <w:num w:numId="27">
    <w:abstractNumId w:val="26"/>
  </w:num>
  <w:num w:numId="28">
    <w:abstractNumId w:val="5"/>
  </w:num>
  <w:num w:numId="29">
    <w:abstractNumId w:val="31"/>
  </w:num>
  <w:num w:numId="30">
    <w:abstractNumId w:val="29"/>
  </w:num>
  <w:num w:numId="31">
    <w:abstractNumId w:val="12"/>
  </w:num>
  <w:num w:numId="32">
    <w:abstractNumId w:val="22"/>
  </w:num>
  <w:num w:numId="33">
    <w:abstractNumId w:val="9"/>
  </w:num>
  <w:num w:numId="34">
    <w:abstractNumId w:val="10"/>
  </w:num>
  <w:num w:numId="35">
    <w:abstractNumId w:val="10"/>
  </w:num>
  <w:num w:numId="36">
    <w:abstractNumId w:val="0"/>
  </w:num>
  <w:num w:numId="37">
    <w:abstractNumId w:val="20"/>
  </w:num>
  <w:num w:numId="38">
    <w:abstractNumId w:val="4"/>
  </w:num>
  <w:num w:numId="39">
    <w:abstractNumId w:val="19"/>
  </w:num>
  <w:num w:numId="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567"/>
  <w:hyphenationZone w:val="425"/>
  <w:doNotHyphenateCaps/>
  <w:drawingGridHorizontalSpacing w:val="120"/>
  <w:displayHorizontalDrawingGridEvery w:val="2"/>
  <w:displayVerticalDrawingGridEvery w:val="2"/>
  <w:characterSpacingControl w:val="doNotCompress"/>
  <w:doNotValidateAgainstSchema/>
  <w:doNotDemarcateInvalidXml/>
  <w:hdrShapeDefaults>
    <o:shapedefaults v:ext="edit" spidmax="6145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AA"/>
    <w:rsid w:val="000016E8"/>
    <w:rsid w:val="00001DFA"/>
    <w:rsid w:val="00002B12"/>
    <w:rsid w:val="000100B7"/>
    <w:rsid w:val="00012311"/>
    <w:rsid w:val="00016387"/>
    <w:rsid w:val="0001665A"/>
    <w:rsid w:val="000223D0"/>
    <w:rsid w:val="0002369D"/>
    <w:rsid w:val="0002741A"/>
    <w:rsid w:val="000304FF"/>
    <w:rsid w:val="0003181D"/>
    <w:rsid w:val="00037DB6"/>
    <w:rsid w:val="0004452C"/>
    <w:rsid w:val="00045A93"/>
    <w:rsid w:val="00047546"/>
    <w:rsid w:val="00051232"/>
    <w:rsid w:val="0005285C"/>
    <w:rsid w:val="00052ABA"/>
    <w:rsid w:val="00053269"/>
    <w:rsid w:val="00053BD6"/>
    <w:rsid w:val="00055F52"/>
    <w:rsid w:val="00056596"/>
    <w:rsid w:val="00060315"/>
    <w:rsid w:val="00062652"/>
    <w:rsid w:val="000633C8"/>
    <w:rsid w:val="0006415D"/>
    <w:rsid w:val="00064A74"/>
    <w:rsid w:val="00065BF1"/>
    <w:rsid w:val="000708F7"/>
    <w:rsid w:val="000716AA"/>
    <w:rsid w:val="00072622"/>
    <w:rsid w:val="00074284"/>
    <w:rsid w:val="00074C4A"/>
    <w:rsid w:val="000770CA"/>
    <w:rsid w:val="0008228C"/>
    <w:rsid w:val="00082D14"/>
    <w:rsid w:val="00083A7B"/>
    <w:rsid w:val="0009771E"/>
    <w:rsid w:val="000A11D1"/>
    <w:rsid w:val="000A3A2E"/>
    <w:rsid w:val="000A4C1B"/>
    <w:rsid w:val="000A786E"/>
    <w:rsid w:val="000B2DF5"/>
    <w:rsid w:val="000B5503"/>
    <w:rsid w:val="000B5C12"/>
    <w:rsid w:val="000B65AE"/>
    <w:rsid w:val="000C4550"/>
    <w:rsid w:val="000C4762"/>
    <w:rsid w:val="000C7930"/>
    <w:rsid w:val="000D44BB"/>
    <w:rsid w:val="000D4987"/>
    <w:rsid w:val="000E024C"/>
    <w:rsid w:val="000E03F4"/>
    <w:rsid w:val="000E0A5F"/>
    <w:rsid w:val="000E20E7"/>
    <w:rsid w:val="000E5E4A"/>
    <w:rsid w:val="000E5E8B"/>
    <w:rsid w:val="000F4A55"/>
    <w:rsid w:val="000F4A71"/>
    <w:rsid w:val="000F6EAD"/>
    <w:rsid w:val="001002BD"/>
    <w:rsid w:val="00110649"/>
    <w:rsid w:val="0011389F"/>
    <w:rsid w:val="00117325"/>
    <w:rsid w:val="0012017A"/>
    <w:rsid w:val="001274FE"/>
    <w:rsid w:val="00130194"/>
    <w:rsid w:val="00131A49"/>
    <w:rsid w:val="00135365"/>
    <w:rsid w:val="0013578B"/>
    <w:rsid w:val="0014232A"/>
    <w:rsid w:val="001450DA"/>
    <w:rsid w:val="0014533C"/>
    <w:rsid w:val="001459A1"/>
    <w:rsid w:val="00153598"/>
    <w:rsid w:val="00153E35"/>
    <w:rsid w:val="00154B56"/>
    <w:rsid w:val="00154B9F"/>
    <w:rsid w:val="00156AD7"/>
    <w:rsid w:val="0015711C"/>
    <w:rsid w:val="0015790F"/>
    <w:rsid w:val="00160708"/>
    <w:rsid w:val="00161214"/>
    <w:rsid w:val="00163681"/>
    <w:rsid w:val="00164C94"/>
    <w:rsid w:val="00167F86"/>
    <w:rsid w:val="0017120E"/>
    <w:rsid w:val="00175DCF"/>
    <w:rsid w:val="00177156"/>
    <w:rsid w:val="001818FC"/>
    <w:rsid w:val="00185A12"/>
    <w:rsid w:val="00186502"/>
    <w:rsid w:val="0019209A"/>
    <w:rsid w:val="00192CE7"/>
    <w:rsid w:val="00194032"/>
    <w:rsid w:val="00194BA0"/>
    <w:rsid w:val="00195C07"/>
    <w:rsid w:val="001A0553"/>
    <w:rsid w:val="001A10F3"/>
    <w:rsid w:val="001A5B90"/>
    <w:rsid w:val="001A73D5"/>
    <w:rsid w:val="001B21A5"/>
    <w:rsid w:val="001B253E"/>
    <w:rsid w:val="001B2D4C"/>
    <w:rsid w:val="001B3A68"/>
    <w:rsid w:val="001B3F63"/>
    <w:rsid w:val="001B407D"/>
    <w:rsid w:val="001B4B5E"/>
    <w:rsid w:val="001C0895"/>
    <w:rsid w:val="001C1790"/>
    <w:rsid w:val="001C2DEF"/>
    <w:rsid w:val="001C52CC"/>
    <w:rsid w:val="001C7A43"/>
    <w:rsid w:val="001D00ED"/>
    <w:rsid w:val="001D3233"/>
    <w:rsid w:val="001D3B61"/>
    <w:rsid w:val="001D485E"/>
    <w:rsid w:val="001D632D"/>
    <w:rsid w:val="001D7588"/>
    <w:rsid w:val="001E1034"/>
    <w:rsid w:val="001E3F48"/>
    <w:rsid w:val="001E4496"/>
    <w:rsid w:val="001E5936"/>
    <w:rsid w:val="001F02CF"/>
    <w:rsid w:val="001F3E72"/>
    <w:rsid w:val="001F4093"/>
    <w:rsid w:val="001F6733"/>
    <w:rsid w:val="001F7576"/>
    <w:rsid w:val="001F7DCF"/>
    <w:rsid w:val="002022C3"/>
    <w:rsid w:val="00204AD8"/>
    <w:rsid w:val="00210523"/>
    <w:rsid w:val="00211928"/>
    <w:rsid w:val="00213664"/>
    <w:rsid w:val="00214872"/>
    <w:rsid w:val="00216D7D"/>
    <w:rsid w:val="00220F71"/>
    <w:rsid w:val="00222916"/>
    <w:rsid w:val="0022315A"/>
    <w:rsid w:val="00223F24"/>
    <w:rsid w:val="00224408"/>
    <w:rsid w:val="00234820"/>
    <w:rsid w:val="0023518A"/>
    <w:rsid w:val="0024551F"/>
    <w:rsid w:val="0024708B"/>
    <w:rsid w:val="00251A7C"/>
    <w:rsid w:val="002536D6"/>
    <w:rsid w:val="00257865"/>
    <w:rsid w:val="00260911"/>
    <w:rsid w:val="00260A44"/>
    <w:rsid w:val="00262609"/>
    <w:rsid w:val="00263C24"/>
    <w:rsid w:val="0026441D"/>
    <w:rsid w:val="00264477"/>
    <w:rsid w:val="00270D05"/>
    <w:rsid w:val="002725BE"/>
    <w:rsid w:val="0027379C"/>
    <w:rsid w:val="002749D6"/>
    <w:rsid w:val="0027531F"/>
    <w:rsid w:val="0027621B"/>
    <w:rsid w:val="0028014E"/>
    <w:rsid w:val="00280B9F"/>
    <w:rsid w:val="00282571"/>
    <w:rsid w:val="00282EA6"/>
    <w:rsid w:val="00284755"/>
    <w:rsid w:val="0028488D"/>
    <w:rsid w:val="00284956"/>
    <w:rsid w:val="00284C6E"/>
    <w:rsid w:val="00285572"/>
    <w:rsid w:val="00285E5C"/>
    <w:rsid w:val="00290530"/>
    <w:rsid w:val="0029174F"/>
    <w:rsid w:val="00295E28"/>
    <w:rsid w:val="00296B36"/>
    <w:rsid w:val="002A0086"/>
    <w:rsid w:val="002A5E95"/>
    <w:rsid w:val="002A6A98"/>
    <w:rsid w:val="002B1C75"/>
    <w:rsid w:val="002C3A3D"/>
    <w:rsid w:val="002C63F4"/>
    <w:rsid w:val="002D102C"/>
    <w:rsid w:val="002D2D89"/>
    <w:rsid w:val="002D307D"/>
    <w:rsid w:val="002D4293"/>
    <w:rsid w:val="002D6626"/>
    <w:rsid w:val="002E32B1"/>
    <w:rsid w:val="002E5094"/>
    <w:rsid w:val="002E6B7E"/>
    <w:rsid w:val="002E6E28"/>
    <w:rsid w:val="002F00EB"/>
    <w:rsid w:val="002F0DC5"/>
    <w:rsid w:val="002F29BB"/>
    <w:rsid w:val="002F2C7C"/>
    <w:rsid w:val="002F39AD"/>
    <w:rsid w:val="002F6678"/>
    <w:rsid w:val="002F7EA4"/>
    <w:rsid w:val="00303852"/>
    <w:rsid w:val="0030455C"/>
    <w:rsid w:val="00307B57"/>
    <w:rsid w:val="00313708"/>
    <w:rsid w:val="00313964"/>
    <w:rsid w:val="0031497A"/>
    <w:rsid w:val="00316E8F"/>
    <w:rsid w:val="003171AA"/>
    <w:rsid w:val="00317997"/>
    <w:rsid w:val="003210D5"/>
    <w:rsid w:val="003223BE"/>
    <w:rsid w:val="00324674"/>
    <w:rsid w:val="003248D6"/>
    <w:rsid w:val="00324911"/>
    <w:rsid w:val="00326B36"/>
    <w:rsid w:val="003304C1"/>
    <w:rsid w:val="0033107B"/>
    <w:rsid w:val="00335080"/>
    <w:rsid w:val="00342263"/>
    <w:rsid w:val="00342816"/>
    <w:rsid w:val="00342AE9"/>
    <w:rsid w:val="00343B70"/>
    <w:rsid w:val="0035018E"/>
    <w:rsid w:val="00350623"/>
    <w:rsid w:val="003513B7"/>
    <w:rsid w:val="003531DC"/>
    <w:rsid w:val="00354CFE"/>
    <w:rsid w:val="00356D36"/>
    <w:rsid w:val="00357318"/>
    <w:rsid w:val="00357E71"/>
    <w:rsid w:val="0036010A"/>
    <w:rsid w:val="003636AF"/>
    <w:rsid w:val="0036441D"/>
    <w:rsid w:val="003678F9"/>
    <w:rsid w:val="003710C1"/>
    <w:rsid w:val="00373723"/>
    <w:rsid w:val="00374D32"/>
    <w:rsid w:val="003839E2"/>
    <w:rsid w:val="00384000"/>
    <w:rsid w:val="00390C04"/>
    <w:rsid w:val="00391410"/>
    <w:rsid w:val="00391C26"/>
    <w:rsid w:val="00392BF5"/>
    <w:rsid w:val="003945C4"/>
    <w:rsid w:val="0039482D"/>
    <w:rsid w:val="00396752"/>
    <w:rsid w:val="0039693D"/>
    <w:rsid w:val="003977FD"/>
    <w:rsid w:val="003A059D"/>
    <w:rsid w:val="003A0753"/>
    <w:rsid w:val="003A1E63"/>
    <w:rsid w:val="003A3E9A"/>
    <w:rsid w:val="003A72BE"/>
    <w:rsid w:val="003B1122"/>
    <w:rsid w:val="003B1DDF"/>
    <w:rsid w:val="003B1DF6"/>
    <w:rsid w:val="003B58EC"/>
    <w:rsid w:val="003B7AF9"/>
    <w:rsid w:val="003C165B"/>
    <w:rsid w:val="003C181E"/>
    <w:rsid w:val="003C3560"/>
    <w:rsid w:val="003C4945"/>
    <w:rsid w:val="003C59D5"/>
    <w:rsid w:val="003C5B6B"/>
    <w:rsid w:val="003C712F"/>
    <w:rsid w:val="003C745F"/>
    <w:rsid w:val="003C75F4"/>
    <w:rsid w:val="003C7F60"/>
    <w:rsid w:val="003D130D"/>
    <w:rsid w:val="003D4301"/>
    <w:rsid w:val="003D4C07"/>
    <w:rsid w:val="003D4E63"/>
    <w:rsid w:val="003D5675"/>
    <w:rsid w:val="003D5705"/>
    <w:rsid w:val="003D6250"/>
    <w:rsid w:val="003D76C0"/>
    <w:rsid w:val="003E07B7"/>
    <w:rsid w:val="003E15A4"/>
    <w:rsid w:val="003E2EDE"/>
    <w:rsid w:val="003F09C5"/>
    <w:rsid w:val="003F2E94"/>
    <w:rsid w:val="003F3914"/>
    <w:rsid w:val="00406116"/>
    <w:rsid w:val="00406269"/>
    <w:rsid w:val="00406FCB"/>
    <w:rsid w:val="004070F1"/>
    <w:rsid w:val="004113F7"/>
    <w:rsid w:val="00411B66"/>
    <w:rsid w:val="00411D2D"/>
    <w:rsid w:val="004123E3"/>
    <w:rsid w:val="00414D2D"/>
    <w:rsid w:val="00414F85"/>
    <w:rsid w:val="004151A4"/>
    <w:rsid w:val="00430C4B"/>
    <w:rsid w:val="00430F2E"/>
    <w:rsid w:val="00431239"/>
    <w:rsid w:val="00435CCD"/>
    <w:rsid w:val="0044049D"/>
    <w:rsid w:val="004405B3"/>
    <w:rsid w:val="004416CF"/>
    <w:rsid w:val="00442B07"/>
    <w:rsid w:val="004451EC"/>
    <w:rsid w:val="00450E74"/>
    <w:rsid w:val="00451240"/>
    <w:rsid w:val="00452E7C"/>
    <w:rsid w:val="00452F19"/>
    <w:rsid w:val="00455686"/>
    <w:rsid w:val="004611AD"/>
    <w:rsid w:val="004615B1"/>
    <w:rsid w:val="0046166C"/>
    <w:rsid w:val="00462BAC"/>
    <w:rsid w:val="00463787"/>
    <w:rsid w:val="004656BD"/>
    <w:rsid w:val="00467C4A"/>
    <w:rsid w:val="00470291"/>
    <w:rsid w:val="00473AE3"/>
    <w:rsid w:val="00473C86"/>
    <w:rsid w:val="00475752"/>
    <w:rsid w:val="00477010"/>
    <w:rsid w:val="00477052"/>
    <w:rsid w:val="00484CD0"/>
    <w:rsid w:val="0048608C"/>
    <w:rsid w:val="004866EC"/>
    <w:rsid w:val="00493C86"/>
    <w:rsid w:val="004946AA"/>
    <w:rsid w:val="00494B8E"/>
    <w:rsid w:val="00497EAD"/>
    <w:rsid w:val="004A0FBA"/>
    <w:rsid w:val="004A2010"/>
    <w:rsid w:val="004A6B22"/>
    <w:rsid w:val="004A6F49"/>
    <w:rsid w:val="004B1D5C"/>
    <w:rsid w:val="004B284E"/>
    <w:rsid w:val="004B2D16"/>
    <w:rsid w:val="004B3793"/>
    <w:rsid w:val="004B3C07"/>
    <w:rsid w:val="004B6506"/>
    <w:rsid w:val="004B76E2"/>
    <w:rsid w:val="004C089F"/>
    <w:rsid w:val="004C12E4"/>
    <w:rsid w:val="004C460A"/>
    <w:rsid w:val="004C6CF9"/>
    <w:rsid w:val="004C73E3"/>
    <w:rsid w:val="004D0330"/>
    <w:rsid w:val="004D0B28"/>
    <w:rsid w:val="004D190F"/>
    <w:rsid w:val="004D482C"/>
    <w:rsid w:val="004D565F"/>
    <w:rsid w:val="004E1F35"/>
    <w:rsid w:val="004E3F06"/>
    <w:rsid w:val="004E416D"/>
    <w:rsid w:val="004E48B2"/>
    <w:rsid w:val="004E522C"/>
    <w:rsid w:val="004F0606"/>
    <w:rsid w:val="004F156E"/>
    <w:rsid w:val="004F53C6"/>
    <w:rsid w:val="004F673B"/>
    <w:rsid w:val="004F6C64"/>
    <w:rsid w:val="004F6FD0"/>
    <w:rsid w:val="004F7D3B"/>
    <w:rsid w:val="005014C9"/>
    <w:rsid w:val="0050377B"/>
    <w:rsid w:val="005049FE"/>
    <w:rsid w:val="00505C40"/>
    <w:rsid w:val="00513081"/>
    <w:rsid w:val="0051348C"/>
    <w:rsid w:val="005143E9"/>
    <w:rsid w:val="005162CA"/>
    <w:rsid w:val="00520F3C"/>
    <w:rsid w:val="00521E04"/>
    <w:rsid w:val="00524D2D"/>
    <w:rsid w:val="0052506A"/>
    <w:rsid w:val="00525A71"/>
    <w:rsid w:val="00527BC8"/>
    <w:rsid w:val="00527F74"/>
    <w:rsid w:val="0053063D"/>
    <w:rsid w:val="00530FA1"/>
    <w:rsid w:val="00531D1E"/>
    <w:rsid w:val="005324F5"/>
    <w:rsid w:val="0053320D"/>
    <w:rsid w:val="00533C69"/>
    <w:rsid w:val="00537E36"/>
    <w:rsid w:val="00544072"/>
    <w:rsid w:val="00545189"/>
    <w:rsid w:val="0054593F"/>
    <w:rsid w:val="00546437"/>
    <w:rsid w:val="0054687A"/>
    <w:rsid w:val="00550B36"/>
    <w:rsid w:val="00552459"/>
    <w:rsid w:val="005526B9"/>
    <w:rsid w:val="00554444"/>
    <w:rsid w:val="00556369"/>
    <w:rsid w:val="00556900"/>
    <w:rsid w:val="005578D6"/>
    <w:rsid w:val="0056062C"/>
    <w:rsid w:val="00561790"/>
    <w:rsid w:val="00564873"/>
    <w:rsid w:val="00564B39"/>
    <w:rsid w:val="00564EE3"/>
    <w:rsid w:val="005662D8"/>
    <w:rsid w:val="0056731D"/>
    <w:rsid w:val="00570EC1"/>
    <w:rsid w:val="00572C7B"/>
    <w:rsid w:val="005735E3"/>
    <w:rsid w:val="00575644"/>
    <w:rsid w:val="005760CF"/>
    <w:rsid w:val="00577601"/>
    <w:rsid w:val="0058281B"/>
    <w:rsid w:val="00583815"/>
    <w:rsid w:val="0058411A"/>
    <w:rsid w:val="00594875"/>
    <w:rsid w:val="005956EE"/>
    <w:rsid w:val="00597D22"/>
    <w:rsid w:val="005A1E3A"/>
    <w:rsid w:val="005A1EC7"/>
    <w:rsid w:val="005A32D9"/>
    <w:rsid w:val="005A3365"/>
    <w:rsid w:val="005A3F8F"/>
    <w:rsid w:val="005A549A"/>
    <w:rsid w:val="005B14B7"/>
    <w:rsid w:val="005B2946"/>
    <w:rsid w:val="005B6162"/>
    <w:rsid w:val="005B780A"/>
    <w:rsid w:val="005C748F"/>
    <w:rsid w:val="005E40A1"/>
    <w:rsid w:val="005E4CE3"/>
    <w:rsid w:val="005E6936"/>
    <w:rsid w:val="005E69DB"/>
    <w:rsid w:val="005F1310"/>
    <w:rsid w:val="005F1497"/>
    <w:rsid w:val="005F19A6"/>
    <w:rsid w:val="005F1C0E"/>
    <w:rsid w:val="005F1EF7"/>
    <w:rsid w:val="005F280C"/>
    <w:rsid w:val="005F2BFA"/>
    <w:rsid w:val="005F4C04"/>
    <w:rsid w:val="005F59B3"/>
    <w:rsid w:val="005F682C"/>
    <w:rsid w:val="005F7402"/>
    <w:rsid w:val="0060182A"/>
    <w:rsid w:val="00603733"/>
    <w:rsid w:val="00604FA2"/>
    <w:rsid w:val="00605AF3"/>
    <w:rsid w:val="00605CB7"/>
    <w:rsid w:val="00606037"/>
    <w:rsid w:val="00606C56"/>
    <w:rsid w:val="0061025D"/>
    <w:rsid w:val="006102E5"/>
    <w:rsid w:val="00613A24"/>
    <w:rsid w:val="006176A0"/>
    <w:rsid w:val="006178C9"/>
    <w:rsid w:val="00620159"/>
    <w:rsid w:val="00623F82"/>
    <w:rsid w:val="006251D4"/>
    <w:rsid w:val="00630B81"/>
    <w:rsid w:val="006310A2"/>
    <w:rsid w:val="006325D0"/>
    <w:rsid w:val="006336FD"/>
    <w:rsid w:val="006427FE"/>
    <w:rsid w:val="0064682B"/>
    <w:rsid w:val="00647A8B"/>
    <w:rsid w:val="006518C5"/>
    <w:rsid w:val="00651973"/>
    <w:rsid w:val="00654421"/>
    <w:rsid w:val="0065768A"/>
    <w:rsid w:val="006611A8"/>
    <w:rsid w:val="0066151F"/>
    <w:rsid w:val="00661FA6"/>
    <w:rsid w:val="00663D47"/>
    <w:rsid w:val="006669F3"/>
    <w:rsid w:val="0067377D"/>
    <w:rsid w:val="00682606"/>
    <w:rsid w:val="00686FE7"/>
    <w:rsid w:val="0068712E"/>
    <w:rsid w:val="0069257A"/>
    <w:rsid w:val="006941EA"/>
    <w:rsid w:val="00697D46"/>
    <w:rsid w:val="006A168A"/>
    <w:rsid w:val="006A3766"/>
    <w:rsid w:val="006A5653"/>
    <w:rsid w:val="006B0E90"/>
    <w:rsid w:val="006B2565"/>
    <w:rsid w:val="006B283F"/>
    <w:rsid w:val="006B3A3B"/>
    <w:rsid w:val="006B4687"/>
    <w:rsid w:val="006B6136"/>
    <w:rsid w:val="006C1AB8"/>
    <w:rsid w:val="006C6358"/>
    <w:rsid w:val="006D362C"/>
    <w:rsid w:val="006E2B70"/>
    <w:rsid w:val="006E3361"/>
    <w:rsid w:val="006E4566"/>
    <w:rsid w:val="006E51BC"/>
    <w:rsid w:val="006F2337"/>
    <w:rsid w:val="006F6AA7"/>
    <w:rsid w:val="00701D36"/>
    <w:rsid w:val="00702BC7"/>
    <w:rsid w:val="0070405F"/>
    <w:rsid w:val="00705089"/>
    <w:rsid w:val="00707556"/>
    <w:rsid w:val="00710713"/>
    <w:rsid w:val="00712801"/>
    <w:rsid w:val="00712F41"/>
    <w:rsid w:val="00713228"/>
    <w:rsid w:val="0072213E"/>
    <w:rsid w:val="00725F9E"/>
    <w:rsid w:val="00727882"/>
    <w:rsid w:val="00727982"/>
    <w:rsid w:val="00732341"/>
    <w:rsid w:val="007323EE"/>
    <w:rsid w:val="00737903"/>
    <w:rsid w:val="00741F12"/>
    <w:rsid w:val="0074547E"/>
    <w:rsid w:val="00745C56"/>
    <w:rsid w:val="007465C6"/>
    <w:rsid w:val="0074701E"/>
    <w:rsid w:val="007472DE"/>
    <w:rsid w:val="00752E18"/>
    <w:rsid w:val="00755834"/>
    <w:rsid w:val="00755A80"/>
    <w:rsid w:val="007621C1"/>
    <w:rsid w:val="00767BE2"/>
    <w:rsid w:val="00767C12"/>
    <w:rsid w:val="007714DD"/>
    <w:rsid w:val="0077194A"/>
    <w:rsid w:val="0077664A"/>
    <w:rsid w:val="00776B1C"/>
    <w:rsid w:val="00780328"/>
    <w:rsid w:val="00781E09"/>
    <w:rsid w:val="007874AD"/>
    <w:rsid w:val="007905DB"/>
    <w:rsid w:val="00790692"/>
    <w:rsid w:val="00790B60"/>
    <w:rsid w:val="00792C7E"/>
    <w:rsid w:val="0079488E"/>
    <w:rsid w:val="007952E6"/>
    <w:rsid w:val="00795802"/>
    <w:rsid w:val="00797C7C"/>
    <w:rsid w:val="007A1F75"/>
    <w:rsid w:val="007A6A4A"/>
    <w:rsid w:val="007A74D8"/>
    <w:rsid w:val="007A7CD9"/>
    <w:rsid w:val="007B0C38"/>
    <w:rsid w:val="007B49E9"/>
    <w:rsid w:val="007B5EDA"/>
    <w:rsid w:val="007C02C9"/>
    <w:rsid w:val="007C0DD4"/>
    <w:rsid w:val="007C239D"/>
    <w:rsid w:val="007C24E7"/>
    <w:rsid w:val="007C2F44"/>
    <w:rsid w:val="007D1F6E"/>
    <w:rsid w:val="007E17F3"/>
    <w:rsid w:val="007E2368"/>
    <w:rsid w:val="007E4A5C"/>
    <w:rsid w:val="007E64EB"/>
    <w:rsid w:val="007E695F"/>
    <w:rsid w:val="007E6FEC"/>
    <w:rsid w:val="007F1616"/>
    <w:rsid w:val="007F2B7A"/>
    <w:rsid w:val="007F2DE7"/>
    <w:rsid w:val="007F5453"/>
    <w:rsid w:val="007F7BE8"/>
    <w:rsid w:val="00800D7F"/>
    <w:rsid w:val="0080232D"/>
    <w:rsid w:val="00805D3E"/>
    <w:rsid w:val="00812D4D"/>
    <w:rsid w:val="00813322"/>
    <w:rsid w:val="008167FF"/>
    <w:rsid w:val="00816C58"/>
    <w:rsid w:val="00822136"/>
    <w:rsid w:val="00823006"/>
    <w:rsid w:val="0082532E"/>
    <w:rsid w:val="008265AB"/>
    <w:rsid w:val="0083610B"/>
    <w:rsid w:val="008371AC"/>
    <w:rsid w:val="0083760E"/>
    <w:rsid w:val="00837CAE"/>
    <w:rsid w:val="008474D4"/>
    <w:rsid w:val="00847BA3"/>
    <w:rsid w:val="0085024E"/>
    <w:rsid w:val="0085142E"/>
    <w:rsid w:val="008553AA"/>
    <w:rsid w:val="00855905"/>
    <w:rsid w:val="00857B03"/>
    <w:rsid w:val="00857C77"/>
    <w:rsid w:val="00861C5F"/>
    <w:rsid w:val="008629C1"/>
    <w:rsid w:val="00862BB8"/>
    <w:rsid w:val="008647E2"/>
    <w:rsid w:val="00865C96"/>
    <w:rsid w:val="00873C37"/>
    <w:rsid w:val="00875529"/>
    <w:rsid w:val="00875E3D"/>
    <w:rsid w:val="00876325"/>
    <w:rsid w:val="00881375"/>
    <w:rsid w:val="0088195E"/>
    <w:rsid w:val="008833CE"/>
    <w:rsid w:val="00883F4B"/>
    <w:rsid w:val="00886542"/>
    <w:rsid w:val="00887D20"/>
    <w:rsid w:val="00893489"/>
    <w:rsid w:val="00895CB2"/>
    <w:rsid w:val="008A1B11"/>
    <w:rsid w:val="008A4EF5"/>
    <w:rsid w:val="008A7244"/>
    <w:rsid w:val="008B3CE4"/>
    <w:rsid w:val="008B7802"/>
    <w:rsid w:val="008C11A7"/>
    <w:rsid w:val="008C5FF2"/>
    <w:rsid w:val="008D126C"/>
    <w:rsid w:val="008D26BD"/>
    <w:rsid w:val="008D32E5"/>
    <w:rsid w:val="008D35B1"/>
    <w:rsid w:val="008D6878"/>
    <w:rsid w:val="008D7A67"/>
    <w:rsid w:val="008E432B"/>
    <w:rsid w:val="008E7E08"/>
    <w:rsid w:val="008F191E"/>
    <w:rsid w:val="008F21BE"/>
    <w:rsid w:val="008F37FF"/>
    <w:rsid w:val="008F538E"/>
    <w:rsid w:val="008F7162"/>
    <w:rsid w:val="008F7F6C"/>
    <w:rsid w:val="0090223B"/>
    <w:rsid w:val="0090488D"/>
    <w:rsid w:val="009069FC"/>
    <w:rsid w:val="00910A6C"/>
    <w:rsid w:val="00910C0A"/>
    <w:rsid w:val="009130EB"/>
    <w:rsid w:val="00914CCE"/>
    <w:rsid w:val="00916BFC"/>
    <w:rsid w:val="00926040"/>
    <w:rsid w:val="00930542"/>
    <w:rsid w:val="0093105F"/>
    <w:rsid w:val="00934E9A"/>
    <w:rsid w:val="0093611E"/>
    <w:rsid w:val="00936D90"/>
    <w:rsid w:val="0094025C"/>
    <w:rsid w:val="009448AB"/>
    <w:rsid w:val="0094596D"/>
    <w:rsid w:val="00951B31"/>
    <w:rsid w:val="009557D2"/>
    <w:rsid w:val="00964254"/>
    <w:rsid w:val="00972825"/>
    <w:rsid w:val="00976A8E"/>
    <w:rsid w:val="00976E09"/>
    <w:rsid w:val="0098143F"/>
    <w:rsid w:val="00981C8F"/>
    <w:rsid w:val="0098263C"/>
    <w:rsid w:val="00984108"/>
    <w:rsid w:val="0098731E"/>
    <w:rsid w:val="00990186"/>
    <w:rsid w:val="0099301E"/>
    <w:rsid w:val="0099395F"/>
    <w:rsid w:val="00994A0B"/>
    <w:rsid w:val="00995E79"/>
    <w:rsid w:val="0099647B"/>
    <w:rsid w:val="009A0243"/>
    <w:rsid w:val="009A2ECC"/>
    <w:rsid w:val="009A3779"/>
    <w:rsid w:val="009B0101"/>
    <w:rsid w:val="009B5ECC"/>
    <w:rsid w:val="009C0E83"/>
    <w:rsid w:val="009C6568"/>
    <w:rsid w:val="009C77E8"/>
    <w:rsid w:val="009D037A"/>
    <w:rsid w:val="009D5780"/>
    <w:rsid w:val="009E6710"/>
    <w:rsid w:val="009F2290"/>
    <w:rsid w:val="009F2C62"/>
    <w:rsid w:val="009F4DD6"/>
    <w:rsid w:val="009F6064"/>
    <w:rsid w:val="00A021D1"/>
    <w:rsid w:val="00A02383"/>
    <w:rsid w:val="00A04021"/>
    <w:rsid w:val="00A0525E"/>
    <w:rsid w:val="00A0633B"/>
    <w:rsid w:val="00A137DF"/>
    <w:rsid w:val="00A14599"/>
    <w:rsid w:val="00A21110"/>
    <w:rsid w:val="00A21F10"/>
    <w:rsid w:val="00A25BA3"/>
    <w:rsid w:val="00A26A17"/>
    <w:rsid w:val="00A3192E"/>
    <w:rsid w:val="00A31AEC"/>
    <w:rsid w:val="00A32D48"/>
    <w:rsid w:val="00A40826"/>
    <w:rsid w:val="00A40944"/>
    <w:rsid w:val="00A41AAE"/>
    <w:rsid w:val="00A41DEC"/>
    <w:rsid w:val="00A44597"/>
    <w:rsid w:val="00A44DE2"/>
    <w:rsid w:val="00A45F7E"/>
    <w:rsid w:val="00A4636F"/>
    <w:rsid w:val="00A500E9"/>
    <w:rsid w:val="00A5589F"/>
    <w:rsid w:val="00A569E1"/>
    <w:rsid w:val="00A56EE8"/>
    <w:rsid w:val="00A60200"/>
    <w:rsid w:val="00A62672"/>
    <w:rsid w:val="00A626C8"/>
    <w:rsid w:val="00A663D4"/>
    <w:rsid w:val="00A70BDB"/>
    <w:rsid w:val="00A75C74"/>
    <w:rsid w:val="00A764F5"/>
    <w:rsid w:val="00A81133"/>
    <w:rsid w:val="00A8585E"/>
    <w:rsid w:val="00A87E81"/>
    <w:rsid w:val="00A916DE"/>
    <w:rsid w:val="00A955D6"/>
    <w:rsid w:val="00AA0496"/>
    <w:rsid w:val="00AA162D"/>
    <w:rsid w:val="00AA6D1F"/>
    <w:rsid w:val="00AA7B59"/>
    <w:rsid w:val="00AB0A9C"/>
    <w:rsid w:val="00AB0CDC"/>
    <w:rsid w:val="00AB26B5"/>
    <w:rsid w:val="00AB2785"/>
    <w:rsid w:val="00AB2FC3"/>
    <w:rsid w:val="00AB3A30"/>
    <w:rsid w:val="00AC4105"/>
    <w:rsid w:val="00AC67FD"/>
    <w:rsid w:val="00AC7E6A"/>
    <w:rsid w:val="00AD0C71"/>
    <w:rsid w:val="00AD5A58"/>
    <w:rsid w:val="00AD5EED"/>
    <w:rsid w:val="00AD6F5B"/>
    <w:rsid w:val="00AE6DA4"/>
    <w:rsid w:val="00AF2278"/>
    <w:rsid w:val="00AF552F"/>
    <w:rsid w:val="00AF65E0"/>
    <w:rsid w:val="00B01D98"/>
    <w:rsid w:val="00B03149"/>
    <w:rsid w:val="00B03F50"/>
    <w:rsid w:val="00B04859"/>
    <w:rsid w:val="00B130FF"/>
    <w:rsid w:val="00B23D07"/>
    <w:rsid w:val="00B306E3"/>
    <w:rsid w:val="00B30D2A"/>
    <w:rsid w:val="00B30D9D"/>
    <w:rsid w:val="00B32E71"/>
    <w:rsid w:val="00B33B7D"/>
    <w:rsid w:val="00B35855"/>
    <w:rsid w:val="00B361E3"/>
    <w:rsid w:val="00B36259"/>
    <w:rsid w:val="00B43072"/>
    <w:rsid w:val="00B44FD1"/>
    <w:rsid w:val="00B4565F"/>
    <w:rsid w:val="00B50F6E"/>
    <w:rsid w:val="00B51073"/>
    <w:rsid w:val="00B52151"/>
    <w:rsid w:val="00B572A9"/>
    <w:rsid w:val="00B647AD"/>
    <w:rsid w:val="00B80BA6"/>
    <w:rsid w:val="00B80BEF"/>
    <w:rsid w:val="00B81F4D"/>
    <w:rsid w:val="00B841E8"/>
    <w:rsid w:val="00B8638E"/>
    <w:rsid w:val="00B91FEF"/>
    <w:rsid w:val="00B96C7E"/>
    <w:rsid w:val="00BA0294"/>
    <w:rsid w:val="00BA5BE1"/>
    <w:rsid w:val="00BA715F"/>
    <w:rsid w:val="00BB1C52"/>
    <w:rsid w:val="00BB269C"/>
    <w:rsid w:val="00BB66BE"/>
    <w:rsid w:val="00BC1307"/>
    <w:rsid w:val="00BC1E3A"/>
    <w:rsid w:val="00BC5E91"/>
    <w:rsid w:val="00BC7208"/>
    <w:rsid w:val="00BD079F"/>
    <w:rsid w:val="00BD0BCF"/>
    <w:rsid w:val="00BD0DA9"/>
    <w:rsid w:val="00BD41D2"/>
    <w:rsid w:val="00BE056F"/>
    <w:rsid w:val="00BE2C1C"/>
    <w:rsid w:val="00BE31DF"/>
    <w:rsid w:val="00BE4A4A"/>
    <w:rsid w:val="00BF0078"/>
    <w:rsid w:val="00C04C3A"/>
    <w:rsid w:val="00C1199D"/>
    <w:rsid w:val="00C12A6C"/>
    <w:rsid w:val="00C152E8"/>
    <w:rsid w:val="00C17210"/>
    <w:rsid w:val="00C17326"/>
    <w:rsid w:val="00C205E4"/>
    <w:rsid w:val="00C24927"/>
    <w:rsid w:val="00C24DE6"/>
    <w:rsid w:val="00C27A2E"/>
    <w:rsid w:val="00C32111"/>
    <w:rsid w:val="00C33980"/>
    <w:rsid w:val="00C417F2"/>
    <w:rsid w:val="00C41E00"/>
    <w:rsid w:val="00C469F2"/>
    <w:rsid w:val="00C51832"/>
    <w:rsid w:val="00C53A2E"/>
    <w:rsid w:val="00C54324"/>
    <w:rsid w:val="00C54F35"/>
    <w:rsid w:val="00C56B1C"/>
    <w:rsid w:val="00C616D1"/>
    <w:rsid w:val="00C66F09"/>
    <w:rsid w:val="00C67029"/>
    <w:rsid w:val="00C707DC"/>
    <w:rsid w:val="00C70B74"/>
    <w:rsid w:val="00C725DB"/>
    <w:rsid w:val="00C725E7"/>
    <w:rsid w:val="00C731CF"/>
    <w:rsid w:val="00C76BCB"/>
    <w:rsid w:val="00C80291"/>
    <w:rsid w:val="00C82739"/>
    <w:rsid w:val="00C84BC5"/>
    <w:rsid w:val="00C86F49"/>
    <w:rsid w:val="00C875D9"/>
    <w:rsid w:val="00C87CB3"/>
    <w:rsid w:val="00C91525"/>
    <w:rsid w:val="00C95445"/>
    <w:rsid w:val="00C960BB"/>
    <w:rsid w:val="00CA4816"/>
    <w:rsid w:val="00CC196D"/>
    <w:rsid w:val="00CC2848"/>
    <w:rsid w:val="00CC2979"/>
    <w:rsid w:val="00CC7925"/>
    <w:rsid w:val="00CD03CC"/>
    <w:rsid w:val="00CD2BD7"/>
    <w:rsid w:val="00CD640F"/>
    <w:rsid w:val="00CE0FC2"/>
    <w:rsid w:val="00CE6557"/>
    <w:rsid w:val="00CE7B62"/>
    <w:rsid w:val="00CF0919"/>
    <w:rsid w:val="00CF0E0C"/>
    <w:rsid w:val="00CF1A8C"/>
    <w:rsid w:val="00CF20A4"/>
    <w:rsid w:val="00CF31CE"/>
    <w:rsid w:val="00CF352F"/>
    <w:rsid w:val="00CF69FC"/>
    <w:rsid w:val="00CF7FA5"/>
    <w:rsid w:val="00D07272"/>
    <w:rsid w:val="00D07E4A"/>
    <w:rsid w:val="00D126C2"/>
    <w:rsid w:val="00D12712"/>
    <w:rsid w:val="00D12D6C"/>
    <w:rsid w:val="00D168C4"/>
    <w:rsid w:val="00D22897"/>
    <w:rsid w:val="00D2414E"/>
    <w:rsid w:val="00D25280"/>
    <w:rsid w:val="00D35704"/>
    <w:rsid w:val="00D36C77"/>
    <w:rsid w:val="00D42997"/>
    <w:rsid w:val="00D47BD6"/>
    <w:rsid w:val="00D523D2"/>
    <w:rsid w:val="00D53010"/>
    <w:rsid w:val="00D54A31"/>
    <w:rsid w:val="00D57E2A"/>
    <w:rsid w:val="00D64ABB"/>
    <w:rsid w:val="00D64C32"/>
    <w:rsid w:val="00D65ED4"/>
    <w:rsid w:val="00D66754"/>
    <w:rsid w:val="00D66B80"/>
    <w:rsid w:val="00D66E80"/>
    <w:rsid w:val="00D7082B"/>
    <w:rsid w:val="00D71A9D"/>
    <w:rsid w:val="00D75993"/>
    <w:rsid w:val="00D75C73"/>
    <w:rsid w:val="00D77F59"/>
    <w:rsid w:val="00D84BA9"/>
    <w:rsid w:val="00D85EEF"/>
    <w:rsid w:val="00D87368"/>
    <w:rsid w:val="00D87529"/>
    <w:rsid w:val="00D879E1"/>
    <w:rsid w:val="00D90B17"/>
    <w:rsid w:val="00D90C67"/>
    <w:rsid w:val="00D94DB3"/>
    <w:rsid w:val="00D967EC"/>
    <w:rsid w:val="00D96C29"/>
    <w:rsid w:val="00DA031F"/>
    <w:rsid w:val="00DA036E"/>
    <w:rsid w:val="00DA3532"/>
    <w:rsid w:val="00DA6107"/>
    <w:rsid w:val="00DA7B73"/>
    <w:rsid w:val="00DB0F5A"/>
    <w:rsid w:val="00DB1F21"/>
    <w:rsid w:val="00DB3E84"/>
    <w:rsid w:val="00DB58B0"/>
    <w:rsid w:val="00DC5D18"/>
    <w:rsid w:val="00DD1524"/>
    <w:rsid w:val="00DD1E86"/>
    <w:rsid w:val="00DD2131"/>
    <w:rsid w:val="00DD34BA"/>
    <w:rsid w:val="00DD47EE"/>
    <w:rsid w:val="00DD7295"/>
    <w:rsid w:val="00DE2F1A"/>
    <w:rsid w:val="00DE346B"/>
    <w:rsid w:val="00DE4572"/>
    <w:rsid w:val="00DE65F5"/>
    <w:rsid w:val="00DE6F31"/>
    <w:rsid w:val="00DE7627"/>
    <w:rsid w:val="00DF496C"/>
    <w:rsid w:val="00DF4D42"/>
    <w:rsid w:val="00E01930"/>
    <w:rsid w:val="00E020F3"/>
    <w:rsid w:val="00E027D7"/>
    <w:rsid w:val="00E0373D"/>
    <w:rsid w:val="00E03C01"/>
    <w:rsid w:val="00E0523C"/>
    <w:rsid w:val="00E06428"/>
    <w:rsid w:val="00E06740"/>
    <w:rsid w:val="00E1135E"/>
    <w:rsid w:val="00E11C83"/>
    <w:rsid w:val="00E11D1E"/>
    <w:rsid w:val="00E13BE3"/>
    <w:rsid w:val="00E141CD"/>
    <w:rsid w:val="00E141D5"/>
    <w:rsid w:val="00E14D93"/>
    <w:rsid w:val="00E1512C"/>
    <w:rsid w:val="00E207F4"/>
    <w:rsid w:val="00E2350B"/>
    <w:rsid w:val="00E2376D"/>
    <w:rsid w:val="00E23B83"/>
    <w:rsid w:val="00E24281"/>
    <w:rsid w:val="00E24902"/>
    <w:rsid w:val="00E25762"/>
    <w:rsid w:val="00E31962"/>
    <w:rsid w:val="00E41E80"/>
    <w:rsid w:val="00E43511"/>
    <w:rsid w:val="00E467D0"/>
    <w:rsid w:val="00E473E8"/>
    <w:rsid w:val="00E50367"/>
    <w:rsid w:val="00E50A30"/>
    <w:rsid w:val="00E51C80"/>
    <w:rsid w:val="00E52E79"/>
    <w:rsid w:val="00E54233"/>
    <w:rsid w:val="00E5562E"/>
    <w:rsid w:val="00E574A4"/>
    <w:rsid w:val="00E63908"/>
    <w:rsid w:val="00E7148A"/>
    <w:rsid w:val="00E73160"/>
    <w:rsid w:val="00E74ACF"/>
    <w:rsid w:val="00E75E0B"/>
    <w:rsid w:val="00E83D9F"/>
    <w:rsid w:val="00E8476E"/>
    <w:rsid w:val="00E8527B"/>
    <w:rsid w:val="00E95698"/>
    <w:rsid w:val="00E95789"/>
    <w:rsid w:val="00EA01A0"/>
    <w:rsid w:val="00EA30C7"/>
    <w:rsid w:val="00EA60AE"/>
    <w:rsid w:val="00EA6660"/>
    <w:rsid w:val="00EA7803"/>
    <w:rsid w:val="00EA7DD9"/>
    <w:rsid w:val="00EB3D26"/>
    <w:rsid w:val="00EB3F06"/>
    <w:rsid w:val="00EB5A74"/>
    <w:rsid w:val="00EC114D"/>
    <w:rsid w:val="00EC17F1"/>
    <w:rsid w:val="00EC3D4F"/>
    <w:rsid w:val="00EC567F"/>
    <w:rsid w:val="00EC5FDB"/>
    <w:rsid w:val="00EC664A"/>
    <w:rsid w:val="00ED07B3"/>
    <w:rsid w:val="00ED1DAD"/>
    <w:rsid w:val="00ED3B9E"/>
    <w:rsid w:val="00ED6D73"/>
    <w:rsid w:val="00EE1A61"/>
    <w:rsid w:val="00EE5929"/>
    <w:rsid w:val="00EE5930"/>
    <w:rsid w:val="00EF00FB"/>
    <w:rsid w:val="00F0330A"/>
    <w:rsid w:val="00F03B3D"/>
    <w:rsid w:val="00F03F4E"/>
    <w:rsid w:val="00F07DF1"/>
    <w:rsid w:val="00F102B2"/>
    <w:rsid w:val="00F14251"/>
    <w:rsid w:val="00F14BF5"/>
    <w:rsid w:val="00F151D8"/>
    <w:rsid w:val="00F15562"/>
    <w:rsid w:val="00F207BD"/>
    <w:rsid w:val="00F22017"/>
    <w:rsid w:val="00F2274A"/>
    <w:rsid w:val="00F24366"/>
    <w:rsid w:val="00F24C03"/>
    <w:rsid w:val="00F25DC9"/>
    <w:rsid w:val="00F26D6F"/>
    <w:rsid w:val="00F27930"/>
    <w:rsid w:val="00F27D66"/>
    <w:rsid w:val="00F330E7"/>
    <w:rsid w:val="00F33A06"/>
    <w:rsid w:val="00F50153"/>
    <w:rsid w:val="00F51690"/>
    <w:rsid w:val="00F524F6"/>
    <w:rsid w:val="00F56131"/>
    <w:rsid w:val="00F57DD7"/>
    <w:rsid w:val="00F601F1"/>
    <w:rsid w:val="00F644FB"/>
    <w:rsid w:val="00F67384"/>
    <w:rsid w:val="00F74742"/>
    <w:rsid w:val="00F76457"/>
    <w:rsid w:val="00F83866"/>
    <w:rsid w:val="00F87811"/>
    <w:rsid w:val="00F97A34"/>
    <w:rsid w:val="00FA0023"/>
    <w:rsid w:val="00FA2968"/>
    <w:rsid w:val="00FA44DA"/>
    <w:rsid w:val="00FA65C1"/>
    <w:rsid w:val="00FA6879"/>
    <w:rsid w:val="00FA7204"/>
    <w:rsid w:val="00FB2E2F"/>
    <w:rsid w:val="00FB2FF2"/>
    <w:rsid w:val="00FB4650"/>
    <w:rsid w:val="00FC1005"/>
    <w:rsid w:val="00FC151E"/>
    <w:rsid w:val="00FC5780"/>
    <w:rsid w:val="00FC74DD"/>
    <w:rsid w:val="00FD18E7"/>
    <w:rsid w:val="00FD27DA"/>
    <w:rsid w:val="00FD5D3F"/>
    <w:rsid w:val="00FD7B77"/>
    <w:rsid w:val="00FE07FE"/>
    <w:rsid w:val="00FE1DB2"/>
    <w:rsid w:val="00FE1DF9"/>
    <w:rsid w:val="00FE4A0F"/>
    <w:rsid w:val="00FE62D2"/>
    <w:rsid w:val="00FE66E3"/>
    <w:rsid w:val="00FF00F2"/>
    <w:rsid w:val="00FF22AD"/>
    <w:rsid w:val="00FF3257"/>
    <w:rsid w:val="00FF4CF7"/>
    <w:rsid w:val="00FF6167"/>
    <w:rsid w:val="00FF63CC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iPriority="0" w:unhideWhenUsed="1"/>
    <w:lsdException w:name="annotation text" w:locked="1" w:uiPriority="0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B2565"/>
    <w:pPr>
      <w:spacing w:before="120" w:line="360" w:lineRule="auto"/>
    </w:pPr>
    <w:rPr>
      <w:rFonts w:ascii="Cambria" w:hAnsi="Cambria" w:cs="Cambria"/>
      <w:sz w:val="20"/>
      <w:szCs w:val="20"/>
      <w:lang w:val="de-CH" w:eastAsia="de-CH"/>
    </w:rPr>
  </w:style>
  <w:style w:type="paragraph" w:styleId="berschrift1">
    <w:name w:val="heading 1"/>
    <w:basedOn w:val="Standard"/>
    <w:next w:val="berschrift2"/>
    <w:link w:val="berschrift1Zchn"/>
    <w:qFormat/>
    <w:rsid w:val="006B2565"/>
    <w:pPr>
      <w:keepNext/>
      <w:spacing w:line="240" w:lineRule="auto"/>
      <w:outlineLvl w:val="0"/>
    </w:pPr>
    <w:rPr>
      <w:rFonts w:ascii="Calibri" w:hAnsi="Calibri" w:cs="Calibri"/>
      <w:b/>
      <w:bCs/>
      <w:color w:val="0070C0"/>
      <w:kern w:val="32"/>
      <w:sz w:val="32"/>
      <w:szCs w:val="32"/>
      <w:lang w:val="en-GB"/>
    </w:rPr>
  </w:style>
  <w:style w:type="paragraph" w:styleId="berschrift2">
    <w:name w:val="heading 2"/>
    <w:basedOn w:val="berschrift1"/>
    <w:next w:val="Textkrper"/>
    <w:link w:val="berschrift2Zchn"/>
    <w:qFormat/>
    <w:rsid w:val="006B2565"/>
    <w:pPr>
      <w:tabs>
        <w:tab w:val="left" w:pos="284"/>
      </w:tabs>
      <w:spacing w:before="360"/>
      <w:outlineLvl w:val="1"/>
    </w:pPr>
    <w:rPr>
      <w:sz w:val="26"/>
      <w:szCs w:val="26"/>
    </w:rPr>
  </w:style>
  <w:style w:type="paragraph" w:styleId="berschrift3">
    <w:name w:val="heading 3"/>
    <w:basedOn w:val="Standard"/>
    <w:next w:val="Textkrper"/>
    <w:link w:val="berschrift3Zchn"/>
    <w:qFormat/>
    <w:rsid w:val="006B2565"/>
    <w:pPr>
      <w:keepNext/>
      <w:spacing w:line="240" w:lineRule="auto"/>
      <w:outlineLvl w:val="2"/>
    </w:pPr>
    <w:rPr>
      <w:rFonts w:ascii="Calibri" w:hAnsi="Calibri" w:cs="Calibri"/>
      <w:i/>
      <w:iCs/>
      <w:color w:val="0070C0"/>
      <w:sz w:val="22"/>
      <w:szCs w:val="22"/>
      <w:lang w:val="en-GB"/>
    </w:rPr>
  </w:style>
  <w:style w:type="paragraph" w:styleId="berschrift4">
    <w:name w:val="heading 4"/>
    <w:basedOn w:val="Standard"/>
    <w:next w:val="Standard"/>
    <w:link w:val="berschrift4Zchn"/>
    <w:qFormat/>
    <w:rsid w:val="003171AA"/>
    <w:pPr>
      <w:keepNext/>
      <w:numPr>
        <w:ilvl w:val="3"/>
        <w:numId w:val="3"/>
      </w:numPr>
      <w:tabs>
        <w:tab w:val="clear" w:pos="360"/>
        <w:tab w:val="num" w:pos="2268"/>
      </w:tabs>
      <w:spacing w:before="240" w:after="60"/>
      <w:ind w:left="567" w:firstLine="284"/>
      <w:outlineLvl w:val="3"/>
    </w:pPr>
    <w:rPr>
      <w:rFonts w:ascii="Calibri" w:hAnsi="Calibri" w:cs="Calibri"/>
      <w:b/>
      <w:bCs/>
      <w:sz w:val="22"/>
      <w:szCs w:val="22"/>
    </w:rPr>
  </w:style>
  <w:style w:type="paragraph" w:styleId="berschrift5">
    <w:name w:val="heading 5"/>
    <w:basedOn w:val="Standard"/>
    <w:next w:val="Standard"/>
    <w:link w:val="berschrift5Zchn"/>
    <w:qFormat/>
    <w:rsid w:val="003171AA"/>
    <w:pPr>
      <w:numPr>
        <w:ilvl w:val="4"/>
        <w:numId w:val="3"/>
      </w:numPr>
      <w:tabs>
        <w:tab w:val="clear" w:pos="360"/>
        <w:tab w:val="num" w:pos="1008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3171AA"/>
    <w:pPr>
      <w:numPr>
        <w:ilvl w:val="5"/>
        <w:numId w:val="3"/>
      </w:numPr>
      <w:tabs>
        <w:tab w:val="clear" w:pos="360"/>
        <w:tab w:val="num" w:pos="1152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3171AA"/>
    <w:pPr>
      <w:numPr>
        <w:ilvl w:val="6"/>
        <w:numId w:val="3"/>
      </w:numPr>
      <w:tabs>
        <w:tab w:val="clear" w:pos="360"/>
        <w:tab w:val="num" w:pos="1296"/>
      </w:tabs>
      <w:spacing w:before="240" w:after="60"/>
      <w:ind w:left="1296" w:hanging="1296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3171AA"/>
    <w:pPr>
      <w:numPr>
        <w:ilvl w:val="7"/>
        <w:numId w:val="3"/>
      </w:numPr>
      <w:tabs>
        <w:tab w:val="clear" w:pos="360"/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3171AA"/>
    <w:pPr>
      <w:numPr>
        <w:ilvl w:val="8"/>
        <w:numId w:val="3"/>
      </w:numPr>
      <w:tabs>
        <w:tab w:val="clear" w:pos="360"/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Pr>
      <w:rFonts w:ascii="Cambria" w:hAnsi="Cambria" w:cs="Cambria"/>
      <w:b/>
      <w:bCs/>
      <w:sz w:val="26"/>
      <w:szCs w:val="26"/>
      <w:lang w:val="de-CH"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Pr>
      <w:rFonts w:ascii="Calibri" w:hAnsi="Calibri" w:cs="Calibri"/>
      <w:b/>
      <w:bCs/>
      <w:sz w:val="28"/>
      <w:szCs w:val="28"/>
      <w:lang w:val="de-CH" w:eastAsia="de-CH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Pr>
      <w:rFonts w:ascii="Calibri" w:hAnsi="Calibri" w:cs="Calibri"/>
      <w:b/>
      <w:bCs/>
      <w:i/>
      <w:iCs/>
      <w:sz w:val="26"/>
      <w:szCs w:val="26"/>
      <w:lang w:val="de-CH" w:eastAsia="de-CH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Pr>
      <w:rFonts w:ascii="Calibri" w:hAnsi="Calibri" w:cs="Calibri"/>
      <w:b/>
      <w:bCs/>
      <w:lang w:val="de-CH" w:eastAsia="de-CH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Pr>
      <w:rFonts w:ascii="Calibri" w:hAnsi="Calibri" w:cs="Calibri"/>
      <w:sz w:val="24"/>
      <w:szCs w:val="24"/>
      <w:lang w:val="de-CH" w:eastAsia="de-CH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Pr>
      <w:rFonts w:ascii="Calibri" w:hAnsi="Calibri" w:cs="Calibri"/>
      <w:i/>
      <w:iCs/>
      <w:sz w:val="24"/>
      <w:szCs w:val="24"/>
      <w:lang w:val="de-CH" w:eastAsia="de-CH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Pr>
      <w:rFonts w:ascii="Cambria" w:hAnsi="Cambria" w:cs="Cambria"/>
      <w:lang w:val="de-CH" w:eastAsia="de-CH"/>
    </w:rPr>
  </w:style>
  <w:style w:type="paragraph" w:styleId="Kopfzeile">
    <w:name w:val="header"/>
    <w:basedOn w:val="Standard"/>
    <w:link w:val="KopfzeileZchn"/>
    <w:rsid w:val="006B256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Fuzeile">
    <w:name w:val="footer"/>
    <w:basedOn w:val="Standard"/>
    <w:link w:val="FuzeileZchn"/>
    <w:rsid w:val="006B25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StandardWeb">
    <w:name w:val="Normal (Web)"/>
    <w:basedOn w:val="Standard"/>
    <w:rsid w:val="006B2565"/>
    <w:pPr>
      <w:spacing w:before="100" w:beforeAutospacing="1" w:after="100" w:afterAutospacing="1"/>
    </w:pPr>
  </w:style>
  <w:style w:type="character" w:customStyle="1" w:styleId="currentchapterlink">
    <w:name w:val="currentchapterlink"/>
    <w:basedOn w:val="Absatz-Standardschriftart"/>
    <w:semiHidden/>
    <w:rsid w:val="006B2565"/>
  </w:style>
  <w:style w:type="character" w:styleId="Hyperlink">
    <w:name w:val="Hyperlink"/>
    <w:basedOn w:val="Absatz-Standardschriftart"/>
    <w:rsid w:val="006B2565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rsid w:val="006B256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B2565"/>
    <w:rPr>
      <w:rFonts w:ascii="Calibri" w:hAnsi="Calibri" w:cs="Calibri"/>
    </w:rPr>
  </w:style>
  <w:style w:type="character" w:customStyle="1" w:styleId="KommentartextZchn">
    <w:name w:val="Kommentartext Zchn"/>
    <w:basedOn w:val="Absatz-Standardschriftart"/>
    <w:link w:val="Kommentartext"/>
    <w:locked/>
    <w:rsid w:val="006B2565"/>
    <w:rPr>
      <w:rFonts w:ascii="Calibri" w:hAnsi="Calibri" w:cs="Calibri"/>
      <w:lang w:val="de-CH" w:eastAsia="de-CH"/>
    </w:rPr>
  </w:style>
  <w:style w:type="paragraph" w:styleId="Sprechblasentext">
    <w:name w:val="Balloon Text"/>
    <w:basedOn w:val="Standard"/>
    <w:link w:val="SprechblasentextZchn"/>
    <w:semiHidden/>
    <w:rsid w:val="006B256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sz w:val="2"/>
      <w:szCs w:val="2"/>
      <w:lang w:val="de-CH" w:eastAsia="de-CH"/>
    </w:rPr>
  </w:style>
  <w:style w:type="paragraph" w:customStyle="1" w:styleId="Literaturverzeichnis1">
    <w:name w:val="Literaturverzeichnis1"/>
    <w:basedOn w:val="StandardWeb"/>
    <w:semiHidden/>
    <w:rsid w:val="006B2565"/>
    <w:pPr>
      <w:tabs>
        <w:tab w:val="left" w:pos="504"/>
      </w:tabs>
      <w:spacing w:after="240"/>
      <w:ind w:left="504" w:hanging="504"/>
    </w:pPr>
    <w:rPr>
      <w:lang w:val="en-GB"/>
    </w:rPr>
  </w:style>
  <w:style w:type="paragraph" w:styleId="Dokumentstruktur">
    <w:name w:val="Document Map"/>
    <w:basedOn w:val="Standard"/>
    <w:link w:val="DokumentstrukturZchn"/>
    <w:semiHidden/>
    <w:rsid w:val="006B256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sz w:val="2"/>
      <w:szCs w:val="2"/>
      <w:lang w:val="de-CH" w:eastAsia="de-CH"/>
    </w:rPr>
  </w:style>
  <w:style w:type="paragraph" w:customStyle="1" w:styleId="FormatvorlageStandardWebVorAutomatischNachAutomatisch">
    <w:name w:val="Formatvorlage Standard (Web) + Vor:  Automatisch Nach:  Automatisch"/>
    <w:basedOn w:val="StandardWeb"/>
    <w:semiHidden/>
    <w:rsid w:val="006B2565"/>
    <w:pPr>
      <w:ind w:left="170"/>
    </w:pPr>
  </w:style>
  <w:style w:type="paragraph" w:customStyle="1" w:styleId="FormatvorlageNach6pt">
    <w:name w:val="Formatvorlage Nach:  6 pt"/>
    <w:basedOn w:val="Standard"/>
    <w:semiHidden/>
    <w:rsid w:val="006B2565"/>
    <w:pPr>
      <w:spacing w:after="120"/>
      <w:ind w:left="170"/>
    </w:pPr>
  </w:style>
  <w:style w:type="paragraph" w:styleId="Textkrper">
    <w:name w:val="Body Text"/>
    <w:basedOn w:val="Standard"/>
    <w:link w:val="TextkrperZchn"/>
    <w:rsid w:val="006B2565"/>
    <w:pPr>
      <w:tabs>
        <w:tab w:val="left" w:pos="890"/>
      </w:tabs>
      <w:spacing w:line="480" w:lineRule="auto"/>
      <w:ind w:firstLine="567"/>
      <w:jc w:val="both"/>
    </w:pPr>
    <w:rPr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264477"/>
    <w:rPr>
      <w:rFonts w:ascii="Cambria" w:hAnsi="Cambria" w:cs="Cambria"/>
      <w:sz w:val="12"/>
      <w:szCs w:val="12"/>
      <w:lang w:val="en-GB"/>
    </w:rPr>
  </w:style>
  <w:style w:type="paragraph" w:customStyle="1" w:styleId="Formatvorlage1">
    <w:name w:val="Formatvorlage1"/>
    <w:basedOn w:val="berschrift1"/>
    <w:semiHidden/>
    <w:rsid w:val="006B2565"/>
  </w:style>
  <w:style w:type="paragraph" w:styleId="Beschriftung">
    <w:name w:val="caption"/>
    <w:basedOn w:val="Standard"/>
    <w:qFormat/>
    <w:rsid w:val="006B2565"/>
    <w:pPr>
      <w:spacing w:before="0" w:line="240" w:lineRule="auto"/>
    </w:pPr>
    <w:rPr>
      <w:rFonts w:ascii="Calibri" w:hAnsi="Calibri" w:cs="Calibri"/>
      <w:sz w:val="16"/>
      <w:szCs w:val="16"/>
      <w:lang w:val="en-GB"/>
    </w:rPr>
  </w:style>
  <w:style w:type="table" w:styleId="Tabellenraster">
    <w:name w:val="Table Grid"/>
    <w:basedOn w:val="NormaleTabelle"/>
    <w:uiPriority w:val="99"/>
    <w:rsid w:val="006B2565"/>
    <w:rPr>
      <w:rFonts w:ascii="Cambria" w:hAnsi="Cambria" w:cs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rker">
    <w:name w:val="marker"/>
    <w:basedOn w:val="Absatz-Standardschriftart"/>
    <w:rsid w:val="006B2565"/>
  </w:style>
  <w:style w:type="paragraph" w:styleId="Funotentext">
    <w:name w:val="footnote text"/>
    <w:basedOn w:val="Standard"/>
    <w:link w:val="FunotentextZchn"/>
    <w:semiHidden/>
    <w:rsid w:val="006B2565"/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character" w:styleId="Funotenzeichen">
    <w:name w:val="footnote reference"/>
    <w:basedOn w:val="Absatz-Standardschriftart"/>
    <w:semiHidden/>
    <w:rsid w:val="006B2565"/>
    <w:rPr>
      <w:vertAlign w:val="superscript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6B25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ascii="Cambria" w:hAnsi="Cambria" w:cs="Cambria"/>
      <w:b/>
      <w:bCs/>
      <w:sz w:val="20"/>
      <w:szCs w:val="20"/>
      <w:lang w:val="de-CH" w:eastAsia="de-CH"/>
    </w:rPr>
  </w:style>
  <w:style w:type="paragraph" w:customStyle="1" w:styleId="Formatvorlageberschrift213ptVor144ptNach12pt">
    <w:name w:val="Formatvorlage Überschrift 2 + 13 pt Vor:  14.4 pt Nach:  12 pt"/>
    <w:basedOn w:val="berschrift2"/>
    <w:uiPriority w:val="99"/>
    <w:rsid w:val="006B2565"/>
    <w:pPr>
      <w:spacing w:before="480" w:after="240"/>
    </w:pPr>
  </w:style>
  <w:style w:type="character" w:customStyle="1" w:styleId="jrnl">
    <w:name w:val="jrnl"/>
    <w:basedOn w:val="Absatz-Standardschriftart"/>
    <w:uiPriority w:val="99"/>
    <w:rsid w:val="00D523D2"/>
  </w:style>
  <w:style w:type="paragraph" w:styleId="Aufzhlungszeichen">
    <w:name w:val="List Bullet"/>
    <w:basedOn w:val="Standard"/>
    <w:uiPriority w:val="99"/>
    <w:rsid w:val="00DF4D42"/>
    <w:pPr>
      <w:numPr>
        <w:numId w:val="33"/>
      </w:numPr>
      <w:tabs>
        <w:tab w:val="clear" w:pos="1560"/>
        <w:tab w:val="num" w:pos="360"/>
      </w:tabs>
      <w:ind w:left="360" w:hanging="360"/>
    </w:pPr>
  </w:style>
  <w:style w:type="character" w:customStyle="1" w:styleId="shorttext">
    <w:name w:val="short_text"/>
    <w:basedOn w:val="Absatz-Standardschriftart"/>
    <w:rsid w:val="00131A49"/>
  </w:style>
  <w:style w:type="character" w:customStyle="1" w:styleId="hps">
    <w:name w:val="hps"/>
    <w:basedOn w:val="Absatz-Standardschriftart"/>
    <w:rsid w:val="00131A49"/>
  </w:style>
  <w:style w:type="paragraph" w:styleId="Literaturverzeichnis">
    <w:name w:val="Bibliography"/>
    <w:basedOn w:val="Standard"/>
    <w:next w:val="Standard"/>
    <w:uiPriority w:val="37"/>
    <w:unhideWhenUsed/>
    <w:rsid w:val="00525A71"/>
  </w:style>
  <w:style w:type="numbering" w:customStyle="1" w:styleId="KeineListe1">
    <w:name w:val="Keine Liste1"/>
    <w:next w:val="KeineListe"/>
    <w:uiPriority w:val="99"/>
    <w:semiHidden/>
    <w:unhideWhenUsed/>
    <w:rsid w:val="00EB3F06"/>
  </w:style>
  <w:style w:type="table" w:customStyle="1" w:styleId="Tabellenraster1">
    <w:name w:val="Tabellenraster1"/>
    <w:basedOn w:val="NormaleTabelle"/>
    <w:next w:val="Tabellenraster"/>
    <w:rsid w:val="00EB3F06"/>
    <w:rPr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B3F06"/>
    <w:pPr>
      <w:ind w:left="720"/>
      <w:contextualSpacing/>
    </w:pPr>
    <w:rPr>
      <w:rFonts w:cs="Times New Roman"/>
      <w:szCs w:val="24"/>
      <w:lang w:val="en-US"/>
    </w:rPr>
  </w:style>
  <w:style w:type="character" w:customStyle="1" w:styleId="pagecontents">
    <w:name w:val="pagecontents"/>
    <w:basedOn w:val="Absatz-Standardschriftart"/>
    <w:rsid w:val="007A1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iPriority="0" w:unhideWhenUsed="1"/>
    <w:lsdException w:name="annotation text" w:locked="1" w:uiPriority="0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B2565"/>
    <w:pPr>
      <w:spacing w:before="120" w:line="360" w:lineRule="auto"/>
    </w:pPr>
    <w:rPr>
      <w:rFonts w:ascii="Cambria" w:hAnsi="Cambria" w:cs="Cambria"/>
      <w:sz w:val="20"/>
      <w:szCs w:val="20"/>
      <w:lang w:val="de-CH" w:eastAsia="de-CH"/>
    </w:rPr>
  </w:style>
  <w:style w:type="paragraph" w:styleId="berschrift1">
    <w:name w:val="heading 1"/>
    <w:basedOn w:val="Standard"/>
    <w:next w:val="berschrift2"/>
    <w:link w:val="berschrift1Zchn"/>
    <w:qFormat/>
    <w:rsid w:val="006B2565"/>
    <w:pPr>
      <w:keepNext/>
      <w:spacing w:line="240" w:lineRule="auto"/>
      <w:outlineLvl w:val="0"/>
    </w:pPr>
    <w:rPr>
      <w:rFonts w:ascii="Calibri" w:hAnsi="Calibri" w:cs="Calibri"/>
      <w:b/>
      <w:bCs/>
      <w:color w:val="0070C0"/>
      <w:kern w:val="32"/>
      <w:sz w:val="32"/>
      <w:szCs w:val="32"/>
      <w:lang w:val="en-GB"/>
    </w:rPr>
  </w:style>
  <w:style w:type="paragraph" w:styleId="berschrift2">
    <w:name w:val="heading 2"/>
    <w:basedOn w:val="berschrift1"/>
    <w:next w:val="Textkrper"/>
    <w:link w:val="berschrift2Zchn"/>
    <w:qFormat/>
    <w:rsid w:val="006B2565"/>
    <w:pPr>
      <w:tabs>
        <w:tab w:val="left" w:pos="284"/>
      </w:tabs>
      <w:spacing w:before="360"/>
      <w:outlineLvl w:val="1"/>
    </w:pPr>
    <w:rPr>
      <w:sz w:val="26"/>
      <w:szCs w:val="26"/>
    </w:rPr>
  </w:style>
  <w:style w:type="paragraph" w:styleId="berschrift3">
    <w:name w:val="heading 3"/>
    <w:basedOn w:val="Standard"/>
    <w:next w:val="Textkrper"/>
    <w:link w:val="berschrift3Zchn"/>
    <w:qFormat/>
    <w:rsid w:val="006B2565"/>
    <w:pPr>
      <w:keepNext/>
      <w:spacing w:line="240" w:lineRule="auto"/>
      <w:outlineLvl w:val="2"/>
    </w:pPr>
    <w:rPr>
      <w:rFonts w:ascii="Calibri" w:hAnsi="Calibri" w:cs="Calibri"/>
      <w:i/>
      <w:iCs/>
      <w:color w:val="0070C0"/>
      <w:sz w:val="22"/>
      <w:szCs w:val="22"/>
      <w:lang w:val="en-GB"/>
    </w:rPr>
  </w:style>
  <w:style w:type="paragraph" w:styleId="berschrift4">
    <w:name w:val="heading 4"/>
    <w:basedOn w:val="Standard"/>
    <w:next w:val="Standard"/>
    <w:link w:val="berschrift4Zchn"/>
    <w:qFormat/>
    <w:rsid w:val="003171AA"/>
    <w:pPr>
      <w:keepNext/>
      <w:numPr>
        <w:ilvl w:val="3"/>
        <w:numId w:val="3"/>
      </w:numPr>
      <w:tabs>
        <w:tab w:val="clear" w:pos="360"/>
        <w:tab w:val="num" w:pos="2268"/>
      </w:tabs>
      <w:spacing w:before="240" w:after="60"/>
      <w:ind w:left="567" w:firstLine="284"/>
      <w:outlineLvl w:val="3"/>
    </w:pPr>
    <w:rPr>
      <w:rFonts w:ascii="Calibri" w:hAnsi="Calibri" w:cs="Calibri"/>
      <w:b/>
      <w:bCs/>
      <w:sz w:val="22"/>
      <w:szCs w:val="22"/>
    </w:rPr>
  </w:style>
  <w:style w:type="paragraph" w:styleId="berschrift5">
    <w:name w:val="heading 5"/>
    <w:basedOn w:val="Standard"/>
    <w:next w:val="Standard"/>
    <w:link w:val="berschrift5Zchn"/>
    <w:qFormat/>
    <w:rsid w:val="003171AA"/>
    <w:pPr>
      <w:numPr>
        <w:ilvl w:val="4"/>
        <w:numId w:val="3"/>
      </w:numPr>
      <w:tabs>
        <w:tab w:val="clear" w:pos="360"/>
        <w:tab w:val="num" w:pos="1008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3171AA"/>
    <w:pPr>
      <w:numPr>
        <w:ilvl w:val="5"/>
        <w:numId w:val="3"/>
      </w:numPr>
      <w:tabs>
        <w:tab w:val="clear" w:pos="360"/>
        <w:tab w:val="num" w:pos="1152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3171AA"/>
    <w:pPr>
      <w:numPr>
        <w:ilvl w:val="6"/>
        <w:numId w:val="3"/>
      </w:numPr>
      <w:tabs>
        <w:tab w:val="clear" w:pos="360"/>
        <w:tab w:val="num" w:pos="1296"/>
      </w:tabs>
      <w:spacing w:before="240" w:after="60"/>
      <w:ind w:left="1296" w:hanging="1296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3171AA"/>
    <w:pPr>
      <w:numPr>
        <w:ilvl w:val="7"/>
        <w:numId w:val="3"/>
      </w:numPr>
      <w:tabs>
        <w:tab w:val="clear" w:pos="360"/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3171AA"/>
    <w:pPr>
      <w:numPr>
        <w:ilvl w:val="8"/>
        <w:numId w:val="3"/>
      </w:numPr>
      <w:tabs>
        <w:tab w:val="clear" w:pos="360"/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Pr>
      <w:rFonts w:ascii="Cambria" w:hAnsi="Cambria" w:cs="Cambria"/>
      <w:b/>
      <w:bCs/>
      <w:sz w:val="26"/>
      <w:szCs w:val="26"/>
      <w:lang w:val="de-CH"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Pr>
      <w:rFonts w:ascii="Calibri" w:hAnsi="Calibri" w:cs="Calibri"/>
      <w:b/>
      <w:bCs/>
      <w:sz w:val="28"/>
      <w:szCs w:val="28"/>
      <w:lang w:val="de-CH" w:eastAsia="de-CH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Pr>
      <w:rFonts w:ascii="Calibri" w:hAnsi="Calibri" w:cs="Calibri"/>
      <w:b/>
      <w:bCs/>
      <w:i/>
      <w:iCs/>
      <w:sz w:val="26"/>
      <w:szCs w:val="26"/>
      <w:lang w:val="de-CH" w:eastAsia="de-CH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Pr>
      <w:rFonts w:ascii="Calibri" w:hAnsi="Calibri" w:cs="Calibri"/>
      <w:b/>
      <w:bCs/>
      <w:lang w:val="de-CH" w:eastAsia="de-CH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Pr>
      <w:rFonts w:ascii="Calibri" w:hAnsi="Calibri" w:cs="Calibri"/>
      <w:sz w:val="24"/>
      <w:szCs w:val="24"/>
      <w:lang w:val="de-CH" w:eastAsia="de-CH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Pr>
      <w:rFonts w:ascii="Calibri" w:hAnsi="Calibri" w:cs="Calibri"/>
      <w:i/>
      <w:iCs/>
      <w:sz w:val="24"/>
      <w:szCs w:val="24"/>
      <w:lang w:val="de-CH" w:eastAsia="de-CH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Pr>
      <w:rFonts w:ascii="Cambria" w:hAnsi="Cambria" w:cs="Cambria"/>
      <w:lang w:val="de-CH" w:eastAsia="de-CH"/>
    </w:rPr>
  </w:style>
  <w:style w:type="paragraph" w:styleId="Kopfzeile">
    <w:name w:val="header"/>
    <w:basedOn w:val="Standard"/>
    <w:link w:val="KopfzeileZchn"/>
    <w:rsid w:val="006B256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Fuzeile">
    <w:name w:val="footer"/>
    <w:basedOn w:val="Standard"/>
    <w:link w:val="FuzeileZchn"/>
    <w:rsid w:val="006B25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StandardWeb">
    <w:name w:val="Normal (Web)"/>
    <w:basedOn w:val="Standard"/>
    <w:rsid w:val="006B2565"/>
    <w:pPr>
      <w:spacing w:before="100" w:beforeAutospacing="1" w:after="100" w:afterAutospacing="1"/>
    </w:pPr>
  </w:style>
  <w:style w:type="character" w:customStyle="1" w:styleId="currentchapterlink">
    <w:name w:val="currentchapterlink"/>
    <w:basedOn w:val="Absatz-Standardschriftart"/>
    <w:semiHidden/>
    <w:rsid w:val="006B2565"/>
  </w:style>
  <w:style w:type="character" w:styleId="Hyperlink">
    <w:name w:val="Hyperlink"/>
    <w:basedOn w:val="Absatz-Standardschriftart"/>
    <w:rsid w:val="006B2565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rsid w:val="006B256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B2565"/>
    <w:rPr>
      <w:rFonts w:ascii="Calibri" w:hAnsi="Calibri" w:cs="Calibri"/>
    </w:rPr>
  </w:style>
  <w:style w:type="character" w:customStyle="1" w:styleId="KommentartextZchn">
    <w:name w:val="Kommentartext Zchn"/>
    <w:basedOn w:val="Absatz-Standardschriftart"/>
    <w:link w:val="Kommentartext"/>
    <w:locked/>
    <w:rsid w:val="006B2565"/>
    <w:rPr>
      <w:rFonts w:ascii="Calibri" w:hAnsi="Calibri" w:cs="Calibri"/>
      <w:lang w:val="de-CH" w:eastAsia="de-CH"/>
    </w:rPr>
  </w:style>
  <w:style w:type="paragraph" w:styleId="Sprechblasentext">
    <w:name w:val="Balloon Text"/>
    <w:basedOn w:val="Standard"/>
    <w:link w:val="SprechblasentextZchn"/>
    <w:semiHidden/>
    <w:rsid w:val="006B256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sz w:val="2"/>
      <w:szCs w:val="2"/>
      <w:lang w:val="de-CH" w:eastAsia="de-CH"/>
    </w:rPr>
  </w:style>
  <w:style w:type="paragraph" w:customStyle="1" w:styleId="Literaturverzeichnis1">
    <w:name w:val="Literaturverzeichnis1"/>
    <w:basedOn w:val="StandardWeb"/>
    <w:semiHidden/>
    <w:rsid w:val="006B2565"/>
    <w:pPr>
      <w:tabs>
        <w:tab w:val="left" w:pos="504"/>
      </w:tabs>
      <w:spacing w:after="240"/>
      <w:ind w:left="504" w:hanging="504"/>
    </w:pPr>
    <w:rPr>
      <w:lang w:val="en-GB"/>
    </w:rPr>
  </w:style>
  <w:style w:type="paragraph" w:styleId="Dokumentstruktur">
    <w:name w:val="Document Map"/>
    <w:basedOn w:val="Standard"/>
    <w:link w:val="DokumentstrukturZchn"/>
    <w:semiHidden/>
    <w:rsid w:val="006B256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sz w:val="2"/>
      <w:szCs w:val="2"/>
      <w:lang w:val="de-CH" w:eastAsia="de-CH"/>
    </w:rPr>
  </w:style>
  <w:style w:type="paragraph" w:customStyle="1" w:styleId="FormatvorlageStandardWebVorAutomatischNachAutomatisch">
    <w:name w:val="Formatvorlage Standard (Web) + Vor:  Automatisch Nach:  Automatisch"/>
    <w:basedOn w:val="StandardWeb"/>
    <w:semiHidden/>
    <w:rsid w:val="006B2565"/>
    <w:pPr>
      <w:ind w:left="170"/>
    </w:pPr>
  </w:style>
  <w:style w:type="paragraph" w:customStyle="1" w:styleId="FormatvorlageNach6pt">
    <w:name w:val="Formatvorlage Nach:  6 pt"/>
    <w:basedOn w:val="Standard"/>
    <w:semiHidden/>
    <w:rsid w:val="006B2565"/>
    <w:pPr>
      <w:spacing w:after="120"/>
      <w:ind w:left="170"/>
    </w:pPr>
  </w:style>
  <w:style w:type="paragraph" w:styleId="Textkrper">
    <w:name w:val="Body Text"/>
    <w:basedOn w:val="Standard"/>
    <w:link w:val="TextkrperZchn"/>
    <w:rsid w:val="006B2565"/>
    <w:pPr>
      <w:tabs>
        <w:tab w:val="left" w:pos="890"/>
      </w:tabs>
      <w:spacing w:line="480" w:lineRule="auto"/>
      <w:ind w:firstLine="567"/>
      <w:jc w:val="both"/>
    </w:pPr>
    <w:rPr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264477"/>
    <w:rPr>
      <w:rFonts w:ascii="Cambria" w:hAnsi="Cambria" w:cs="Cambria"/>
      <w:sz w:val="12"/>
      <w:szCs w:val="12"/>
      <w:lang w:val="en-GB"/>
    </w:rPr>
  </w:style>
  <w:style w:type="paragraph" w:customStyle="1" w:styleId="Formatvorlage1">
    <w:name w:val="Formatvorlage1"/>
    <w:basedOn w:val="berschrift1"/>
    <w:semiHidden/>
    <w:rsid w:val="006B2565"/>
  </w:style>
  <w:style w:type="paragraph" w:styleId="Beschriftung">
    <w:name w:val="caption"/>
    <w:basedOn w:val="Standard"/>
    <w:qFormat/>
    <w:rsid w:val="006B2565"/>
    <w:pPr>
      <w:spacing w:before="0" w:line="240" w:lineRule="auto"/>
    </w:pPr>
    <w:rPr>
      <w:rFonts w:ascii="Calibri" w:hAnsi="Calibri" w:cs="Calibri"/>
      <w:sz w:val="16"/>
      <w:szCs w:val="16"/>
      <w:lang w:val="en-GB"/>
    </w:rPr>
  </w:style>
  <w:style w:type="table" w:styleId="Tabellenraster">
    <w:name w:val="Table Grid"/>
    <w:basedOn w:val="NormaleTabelle"/>
    <w:uiPriority w:val="99"/>
    <w:rsid w:val="006B2565"/>
    <w:rPr>
      <w:rFonts w:ascii="Cambria" w:hAnsi="Cambria" w:cs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rker">
    <w:name w:val="marker"/>
    <w:basedOn w:val="Absatz-Standardschriftart"/>
    <w:rsid w:val="006B2565"/>
  </w:style>
  <w:style w:type="paragraph" w:styleId="Funotentext">
    <w:name w:val="footnote text"/>
    <w:basedOn w:val="Standard"/>
    <w:link w:val="FunotentextZchn"/>
    <w:semiHidden/>
    <w:rsid w:val="006B2565"/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character" w:styleId="Funotenzeichen">
    <w:name w:val="footnote reference"/>
    <w:basedOn w:val="Absatz-Standardschriftart"/>
    <w:semiHidden/>
    <w:rsid w:val="006B2565"/>
    <w:rPr>
      <w:vertAlign w:val="superscript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6B25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ascii="Cambria" w:hAnsi="Cambria" w:cs="Cambria"/>
      <w:b/>
      <w:bCs/>
      <w:sz w:val="20"/>
      <w:szCs w:val="20"/>
      <w:lang w:val="de-CH" w:eastAsia="de-CH"/>
    </w:rPr>
  </w:style>
  <w:style w:type="paragraph" w:customStyle="1" w:styleId="Formatvorlageberschrift213ptVor144ptNach12pt">
    <w:name w:val="Formatvorlage Überschrift 2 + 13 pt Vor:  14.4 pt Nach:  12 pt"/>
    <w:basedOn w:val="berschrift2"/>
    <w:uiPriority w:val="99"/>
    <w:rsid w:val="006B2565"/>
    <w:pPr>
      <w:spacing w:before="480" w:after="240"/>
    </w:pPr>
  </w:style>
  <w:style w:type="character" w:customStyle="1" w:styleId="jrnl">
    <w:name w:val="jrnl"/>
    <w:basedOn w:val="Absatz-Standardschriftart"/>
    <w:uiPriority w:val="99"/>
    <w:rsid w:val="00D523D2"/>
  </w:style>
  <w:style w:type="paragraph" w:styleId="Aufzhlungszeichen">
    <w:name w:val="List Bullet"/>
    <w:basedOn w:val="Standard"/>
    <w:uiPriority w:val="99"/>
    <w:rsid w:val="00DF4D42"/>
    <w:pPr>
      <w:numPr>
        <w:numId w:val="33"/>
      </w:numPr>
      <w:tabs>
        <w:tab w:val="clear" w:pos="1560"/>
        <w:tab w:val="num" w:pos="360"/>
      </w:tabs>
      <w:ind w:left="360" w:hanging="360"/>
    </w:pPr>
  </w:style>
  <w:style w:type="character" w:customStyle="1" w:styleId="shorttext">
    <w:name w:val="short_text"/>
    <w:basedOn w:val="Absatz-Standardschriftart"/>
    <w:rsid w:val="00131A49"/>
  </w:style>
  <w:style w:type="character" w:customStyle="1" w:styleId="hps">
    <w:name w:val="hps"/>
    <w:basedOn w:val="Absatz-Standardschriftart"/>
    <w:rsid w:val="00131A49"/>
  </w:style>
  <w:style w:type="paragraph" w:styleId="Literaturverzeichnis">
    <w:name w:val="Bibliography"/>
    <w:basedOn w:val="Standard"/>
    <w:next w:val="Standard"/>
    <w:uiPriority w:val="37"/>
    <w:unhideWhenUsed/>
    <w:rsid w:val="00525A71"/>
  </w:style>
  <w:style w:type="numbering" w:customStyle="1" w:styleId="KeineListe1">
    <w:name w:val="Keine Liste1"/>
    <w:next w:val="KeineListe"/>
    <w:uiPriority w:val="99"/>
    <w:semiHidden/>
    <w:unhideWhenUsed/>
    <w:rsid w:val="00EB3F06"/>
  </w:style>
  <w:style w:type="table" w:customStyle="1" w:styleId="Tabellenraster1">
    <w:name w:val="Tabellenraster1"/>
    <w:basedOn w:val="NormaleTabelle"/>
    <w:next w:val="Tabellenraster"/>
    <w:rsid w:val="00EB3F06"/>
    <w:rPr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B3F06"/>
    <w:pPr>
      <w:ind w:left="720"/>
      <w:contextualSpacing/>
    </w:pPr>
    <w:rPr>
      <w:rFonts w:cs="Times New Roman"/>
      <w:szCs w:val="24"/>
      <w:lang w:val="en-US"/>
    </w:rPr>
  </w:style>
  <w:style w:type="character" w:customStyle="1" w:styleId="pagecontents">
    <w:name w:val="pagecontents"/>
    <w:basedOn w:val="Absatz-Standardschriftart"/>
    <w:rsid w:val="007A1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19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A0DA6C.dotm</Template>
  <TotalTime>0</TotalTime>
  <Pages>2</Pages>
  <Words>38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1</vt:lpstr>
    </vt:vector>
  </TitlesOfParts>
  <Company>USB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S. Schandelmaier</dc:creator>
  <cp:keywords/>
  <dc:description/>
  <cp:lastModifiedBy>Schandelmaier Stefan</cp:lastModifiedBy>
  <cp:revision>2</cp:revision>
  <cp:lastPrinted>2012-05-22T08:47:00Z</cp:lastPrinted>
  <dcterms:created xsi:type="dcterms:W3CDTF">2012-10-19T13:06:00Z</dcterms:created>
  <dcterms:modified xsi:type="dcterms:W3CDTF">2012-10-1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chandelmaiers@uhbs.ch@https://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Name 0_1">
    <vt:lpwstr>American Psychological Association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1_1">
    <vt:lpwstr>Annals of Internal Medicine</vt:lpwstr>
  </property>
  <property fmtid="{D5CDD505-2E9C-101B-9397-08002B2CF9AE}" pid="8" name="Mendeley Recent Style Id 1_1">
    <vt:lpwstr>http://www.zotero.org/styles/annals-of-internal-medicine</vt:lpwstr>
  </property>
  <property fmtid="{D5CDD505-2E9C-101B-9397-08002B2CF9AE}" pid="9" name="Mendeley Recent Style Name 2_1">
    <vt:lpwstr>Chicago Manual of Style (Full Note with Bibliography)</vt:lpwstr>
  </property>
  <property fmtid="{D5CDD505-2E9C-101B-9397-08002B2CF9AE}" pid="10" name="Mendeley Recent Style Id 2_1">
    <vt:lpwstr>http://www.zotero.org/styles/chicago-fullnote-bibliography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Name 4_1">
    <vt:lpwstr>JAMA</vt:lpwstr>
  </property>
  <property fmtid="{D5CDD505-2E9C-101B-9397-08002B2CF9AE}" pid="14" name="Mendeley Recent Style Id 4_1">
    <vt:lpwstr>http://www.zotero.org/styles/jama</vt:lpwstr>
  </property>
  <property fmtid="{D5CDD505-2E9C-101B-9397-08002B2CF9AE}" pid="15" name="Mendeley Recent Style Name 5_1">
    <vt:lpwstr>Modern Humanities Research Association (Note with Bibliography)</vt:lpwstr>
  </property>
  <property fmtid="{D5CDD505-2E9C-101B-9397-08002B2CF9AE}" pid="16" name="Mendeley Recent Style Id 5_1">
    <vt:lpwstr>http://www.zotero.org/styles/mhra</vt:lpwstr>
  </property>
  <property fmtid="{D5CDD505-2E9C-101B-9397-08002B2CF9AE}" pid="17" name="Mendeley Recent Style Name 6_1">
    <vt:lpwstr>National Library of Medicine</vt:lpwstr>
  </property>
  <property fmtid="{D5CDD505-2E9C-101B-9397-08002B2CF9AE}" pid="18" name="Mendeley Recent Style Id 6_1">
    <vt:lpwstr>http://www.zotero.org/styles/nlm</vt:lpwstr>
  </property>
  <property fmtid="{D5CDD505-2E9C-101B-9397-08002B2CF9AE}" pid="19" name="Mendeley Recent Style Name 7_1">
    <vt:lpwstr>Nature Journal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8_1">
    <vt:lpwstr>New England Journal of Medicine</vt:lpwstr>
  </property>
  <property fmtid="{D5CDD505-2E9C-101B-9397-08002B2CF9AE}" pid="22" name="Mendeley Recent Style Id 8_1">
    <vt:lpwstr>http://www.zotero.org/styles/new-england-journal-of-medicine</vt:lpwstr>
  </property>
  <property fmtid="{D5CDD505-2E9C-101B-9397-08002B2CF9AE}" pid="23" name="Mendeley Recent Style Name 9_1">
    <vt:lpwstr>Vancouver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ZOTERO_PREF_1">
    <vt:lpwstr>&lt;data data-version="3" zotero-version="3.0.7"&gt;&lt;session id="arM4zXz3"/&gt;&lt;style id="http://www.zotero.org/styles/vancouver-superscript" hasBibliography="1" bibliographyStyleHasBeenSet="1"/&gt;&lt;prefs&gt;&lt;pref name="fieldType" value="Field"/&gt;&lt;pref name="storeReferen</vt:lpwstr>
  </property>
  <property fmtid="{D5CDD505-2E9C-101B-9397-08002B2CF9AE}" pid="26" name="ZOTERO_PREF_2">
    <vt:lpwstr>ces" value="false"/&gt;&lt;pref name="noteType" value="0"/&gt;&lt;/prefs&gt;&lt;/data&gt;</vt:lpwstr>
  </property>
</Properties>
</file>